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04|ref|NM_129656.3| Arabidopsis thaliana ubiquitin carboxyl-terminal hydrolase 5 (UBP5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ubiquitin carboxyl-terminal hydrolase 5 (UBP5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TCTGTTTCAGAGAGAAAAAAAAGAGGTTCCGACTTTTTGTTAGCGAGCGGCTCACTCTACTTTGTCTCCCCCAAAAAAGCCGTTAGGGTTTATCATATCCACCGCCTTGCTTTACTCTCGCCGGAGTCGTACGGCGAAGCACGGTTGTTCGGCGTTGTCTCAGCTTTAGATTCTTCTCTTCATAGCTAGAATTCGCGAAAGCTGACTTTAGCTGAAACGAATTTCTCCTAATTTTCGAGATATGGCGGAGGTATCGATGGGAAGCAGCAGTAGCAGCACGGATCTGTCTCCCGAGGAAGAGCGAGTTTTCATCAGAGACATTGCTATTGCTGCTGAGGCTAATAGTAAAGAAGGCGATACATTTTATCTCATCACTCAGAGATGGTGGCAAGAATGGATTGAGTATGTGAATCAAGACCAACCATGTAACACAAATGATGGGTCTTCACTGTCAGAGCATTGCGACTCTCCTGGTTCAAGCACTCTAAAGAAGCCTTCTAGGATTGATAACTCTGATTTGATCTATGATTCTTCGCTGGAGGACCCGAGTAATACCAGTGAGATTATTGAAACACTTCAGGAAGGTCGTGATTATGTTTTGCTCCCTCAAGAAGTGTGGAACCAATTGCGTTCATGGTACGGGGGTGGTCCAACTCTGGCACGGAGAGTCATTAGCTCAGGTCTCTCTCAAACAGAATTGGCTGTAGAGGTTTACCCTTTACGTCTTCAGCTACTTCTGATGCCAAAAAGTGACCATAGTGCCATAAGAATTAGCAAAAAGGAAACTATCAGAGAGCTCCATCGAAGAGCCTGTGAAATTTTTGACCTCGACTCAGAGCATGTACGCATTTGGGATTACTACGGCCACCAAAAGTATTCTTTGATGAATGACTTAGATAAGACACTGGACGATGCTAACCTACAAATGGATCAGGATATTTTGGTGGAGGTGCTTGACATCAATGGTACATTATCAAGTGCTCACATTCAATCTGCTCAAGAGAACGGATTGGTGGATGGAGACTCTACTTCTATTCTCATTGAGCCTTCTAAATCGAGCTTGGCTGCCGCAGGAGGGTTCTCTTCAAGCAGGAATGCATTCAGAACTGGTAGTGTAGAAGTTTCACAATCTTTTGATAACACATACAGTAGCACTGGCGTCACCACTAGGGGATCCACAGCTGGCTTGACAGGGCTGCTAAATCTTGGGAATACTTGTTTCATGAATAGTGCGATTCAGTGTCTGGTTCATACACCTGAGTTTGCTAGTTACTTTCAAGAAGATTATCATCAAGAAATAAATTGGCAAAACCCTCTTGGAATGGTGGGGGAATTAGCTCTCGCATTTGGTGACTTGCTCAGGAAGTTATGGGCTCCTGGGCGGACACCAATTGCACCTCGTCCATTCAAAGCTAAACTTGCTCGCTTTGCTCCTCAATTTAGTGGGTACAATCAACATGATTCGCAGGAGCTTTTAGCGTTTCTGCTGGATGGTCTTCACGAGGACCTAAATCGTGTTAAACACAAACCATATATAAATTCTCGAGACGCAGATGGGCGCCCTGATGAAGAAGTTGCTGATGAGTTCTGGAAAAATCATATTGCTCGTAATGACTCAATAATAGTTGATGTTTGTCAGGGCCAATATAAGTCAACATTGGTGTGTCCAATCTGCAACAAGGTTTCTGTAACGTTTGATCCCTTCATGTACCTGTCTTTGCCGCTGCAGTTCAACACAACACGAGCAATAACAGTCACAGTTTTTTCTTGTGATAAAACTGCCTTACCTTCCACTATCACAGTCAATGTTTCAAAGCAGGGACGTTGCAGAGACTTGATCCAGGCATTAACAAATGCTTGTTCCTTGAAGCAAAGTGAAGAGCTGAAACTTGCAGAGATTCGGAATAATTTTATCCATAGATTATTTGAAGACCCTTTAATTCCGTTGTCAAGTATCAAAGATGATGACCACCTTGCTGCATACAAACTTTCAAAGTCTTCGGAGAATACGACTTTGCTTAGACTAGTACTCCGCCGCAGAGATCAGAAAGCTGGGGAACGTGAAAGTACAGTACAATTGAAACCCTGTGGAACACCTCTTCTCTCATCAGCTTCATGCGGAGATGCACTCACCAAAGGAAAAATCCATTGCCTCGTCCAGAATATGCTTTCACCTTTTCGGAGGGAAGAATCTGTGGGCAAAAAAGGAAATTCTGATTCTAGCATCCCCGAGAGAAGGTCAGCTCGATTTAATAATACTGAGGAAGAAGATAAAGTTGGTGGACTGAAAAAAGCCAAGAAAAGCAACTCCTCCGACTTGGGTGCTTCTAAATTATCCCTGCAACTCATTGATGAAGACAACAAAACGATTAATCTGCCAGACAATGAAGCAGAAGCTATGAAATTACCGTCATCAGCTACTGTAACTATATATTTGGATTGGACACCAGAACTCTCTGGTATGTATGATATAACTTGCCTGGAGAGTTTGCCTGAAGTACTCAAATACGGACCTACTACCAAGAAGGCTCGTTCAGAACCTCTTTCTTTATATGCATGTTTGGAAGCGTTTCTACGCGAAGAGCCTTTGGTACCTGACGAAATGTGGTTCTGTCCACAATGCAATGAAAGAAGGCAGGCAAGCAAAAAGCTTGATCTGTGGAGGCTTCCTGAGGTCTTAGTCATACATCTAAAGAGATTCTCATACAGCAGGTCCATGAAGCATAAGTTGGAAACATTTGTTAACTTTCCCATTCATGACTTAGATCTAACAAAGTATGTAGCCAACAAAAACCTATCTCAACCTCAACTATATGAGCTCTATGCCTTGACCAACCATTATGGTGGTATGGGCAGCGGACACTACACTGCACATATCAAGCTTTTGGACGACAGTAGGTGGTATAACTTCGATGATAGCCATATATCACACATAAACGAAGATGATGTGAAGTCAGGTGCTGCATATGTGCTCTTCTACAGGAGGAAGTCTGATGCAGGCGGAAAAATGACATAAGTCTGCTCAAAACGACAATCTCCGAGGTTCCAGTAGTAATCTCTACACAGCTGTCTGCAACTTGGAACCCATAAGAGTGACAATTAGGTTTAGATCTATTGTAAATTAGTGGAGTTGGGTTCTGAGTAGTTTAATTAACAGAGATGAATATTGTCTCTCCTTCTCTGTCAGTTTCTGTATAGATTGTGTTTGGCATAATAGCAGTACTGTTATTGTCACTGACACATAATCACAAGACTCAGTCTAAATATGTAGTAGACAAGGTTTTTTATCTAGTTTGCCCAAAAACAAAAAGACAAGTTT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TGCCAGACAATGAAGCAGA          [ 2374]  TCTGAACGAGCCTTCTTGGT          [ 2537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CTGCCAGACAATGAAGCAG          [ 2373]  TCTGAACGAGCCTTCTTGGT          [ 2537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GCTCTCGCATTTGGTGACT          [ 1335]  CCAGCAGAAACGCTAAAAGC          [ 1489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CCAAGAAGGCTCGTTCAGA          [ 2518]  AGGAAGCCTCCACAGATCAA          [ 2670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GGATTACTACGGCCACCAAA          [  852]  CATCCACCAATCCGTTCTCT          [ 1018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CTTTTCGGAGGGAAGAATC          [ 2173]  TTTAGAAGCACCCAAGTCGG          [ 2331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AGCTCTCGCATTTGGTGACT          [ 1335]  AAGACCATCCAGCAGAAACG          [ 1497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GTTTCTGCTGGATGGTCTT          [ 1478]  GGCCCTGACAAACATCAACT          [ 1642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ATGGTGGGGGAATTAGCTC          [ 1320]  CCAGCAGAAACGCTAAAAGC          [ 1489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ATGGTGGGGGAATTAGCTCT          [ 1321]  CCAGCAGAAACGCTAAAAGC          [ 1489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18|ref|NM_129665.4| Arabidopsis thaliana chaperone protein dnaJ 72 (AT2G4100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haperone protein dnaJ 72 (AT2G4100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AGGAAGCGGCCATTGAAGCGCCACGAAGTCTCATTCTTCTTTCTCCAATAATAACAGAGAGCGATTCTTTTTACTATTCCAATTTCATTTTCAATGTTACCAACACGAGCTCAGATTTTCATACACCAATTTTTCTATATGCATCGTTATACACAGAAGCAGTCGCGGATCTCAATTTCAGGTGTTTGCGATTCCGATTTAGGTTTGATCGGTTGAAATTTTTTCCGATGGTGGATCATTACCAAGTTCTAGGCGTTACGAGAAACGCGACGAAGAAGGAGGTTAAAGATGCGTTTAGGAGATTGGCGATTAAGTATCATCCGGATAAGCACGCTCAGTCTCCGGAGCATGTTCGTCATAACGCCACCGTGCGGTTTAAGCTTGTATCGGAGGCGTACGAAGTTTTGAATGATGATCTGAAACGCGCGTCTTATAACGCTGGTAGCGATTCTGATTGCTTTCGCCGTACGAGCGGTTCGTATAGTAATCCGTATGGAAATCGTGGTGGCAGAGCGCAAGGTTCTGGTTACGGTTATGGTTATGGTTACTCTACGAGGAATCGTCAGGCCTCTAGCTTCAGCAGCGGGTTTGATTCGACGTTTCGTTATTTGACTACGCGAGCGTTTCTATTGAATCTCGCATTAGCTGGTGGTCTGTACTTTGCGTTTACTGCGATTGATACAAGCGGAGAAACACTATGGAAAATGCGTAACTCAGGGAAATCATTCGAAGAAGCAATGGAATCAATCGAGAAATCAAAGTCACATAAAGATGAAGGGTGAAAGAGAAGAATCAAAGGTACTTCTAAAGACTTTGACTTTTTAAGCTGCTTCTGTGGGCCTGGTGGGTTTGTGTGGGTCATTGCTAGGGACTTTTATAGATTTCACTCTCTTAGACAGGAGATGTGAAAATGTAAGTAAATTTATCAAAAATGAACCATGAGAAGTTGAAAACCCTAATTTATCATGAAGTGTAATAGATAGGTTTTTATGTTCTTGTAACAAATATTCATCTCTCCAGATAATAATCGATTATGAGAGAAGTCCTAGTACACGCAATTGTATTTGAATGCATAATGGGCAAGCAGAGATGGGATGTTGTAATAAAACAAAAACTTATTTTGGCTTTGTATCAGTAATGGAGACATTATTGTATTAGTGGTCGTAACG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GGAAAATGCGTAACTCAGGG          [  700]  CCTAGCAATGACCCACACAA          [  869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GAAAATGCGTAACTCAGGG          [  700]  AATGACCCACACAAACCCAC          [  863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GGAAAATGCGTAACTCAGGG          [  700]  AGCAATGACCCACACAAACC          [  866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CGATTGATACAAGCGGAGA          [  672]  GCCCACAGAAGCAGCTTAAA          [  840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AAGCTTGTATCGGAGGCGT          [  377]  TAACCAGAACCTTGCGCTCT          [  529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AAGCTTGTATCGGAGGCGTA          [  378]  TAACCAGAACCTTGCGCTCT          [  529]  psize  15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TAAGCTTGTATCGGAGGCG          [  376]  TAACCAGAACCTTGCGCTCT          [  529]  psize  15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ATGCGTTTAGGAGATTGGC          [  288]  ATCAGAATCGCTACCAGCGT          [  455]  psize  168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GAGCGCAAGGTTCTGGTTA          [  510]  ACGCAAAGTACAGACCACCA          [  666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AAGCTTGTATCGGAGGCGTA          [  378]  AACCGTAACCAGAACCTTGC          [  534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36|ref|NM_129671.3| Arabidopsis thaliana RNA recognition motif-containing protein (AT2G4106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RNA recognition motif-containing protein (AT2G4106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AGAATTGTCTTCACGCTTCCGCGAATCGTTAAGCTTCACAATTTCAAGCGAAGAGGATCAAAAAATCAATTTTTTTGGAGAAGAACCAGAAATCACAAAACCCTAGAGGGCTCTCTTCAAATCAACCATTAAAACCGCCAATTCCGTTATGACAAAGAAGAGAAAGCTCGAATCTGAATCCAACGAAACGTCAGAGCCGACGGAGAAGCAGCAGCAGCAATGTGAAAAAGAGGATCCGGAAATCAGAAATGTTGATAATCAAAGAGACGACGACGAACAAGTAGTAGAGCAAGACACACTAAAGGAGATGCACGAAGAGGAAGCTAAAGGTGAAGATAACATAGAAGCGGAGACGTCGTCCGGATCTGGGAATCAAGGAAATGAGGATGATGACGAAGAAGAACCTATTGAGGATCTATTGGAACCGTTTTCAAAGGATCAACTTTTGATTCTTCTCAAGGAAGCTGCAGAGAGACATCGCGATGTAGCTAATCGAATCCGGATTGTGGCGGATGAAGATCTTGTTCATCGTAAGATCTTCGTTCACGGGCTTGGATGGGATACTAAAGCTGATTCACTTATCGACGCTTTTAAACAGTACGGAGAGATTGAAGATTGCAAATGTGTGGTTGATAAGGTATCTGGGCAATCTAAAGGTTATGGCTTTATCCTCTTTAAGTCAAGGTCTGGTGCTCGTAACGCTCTTAAGCAGCCTCAGAAGAAGATTGGAACTCGTATGACTGCGTGCCAGCTGGCGTCTATAGGACCTGTTCAGGGGAACCCTGTTGTGGCTCCTGCTCAGCATTTCAATCCTGAGAATGTTCAGAGGAAGATTTATGTCAGTAACGTTAGTGCAGACATTGATCCGCAGAAGTTGCTGGAGTTTTTCTCAAGGTTTGGGGAGATAGAAGAAGGTCCTTTGGGGCTTGATAAAGCTACTGGGAGACCTAAAGGTTTCGCTTTGTTTGTCTATAGATCCCTAGAAAGTGCCAAGAAGGCATTGGAGGAGCCACACAAGACTTTTGAAGGCCATGTCTTGCATTGCCACAAAGCAAATGATGGGCCAAAACAGGTTAAGCAACATCAACATAACCATAACTCTCACAATCAAAATTCCCGTTACCAAAGGAACGACAACAATGGTTATGGTGCCCCTGGAGGCCATGGACATTTCATAGCTGGTAATAACCAAGCTGTGCAGGCGTTTAATCCGGCCATTGGCCAGGCCCTCACAGCTTTGCTGGCATCTCAGGGTGCTGGGTTGGGTTTAAACCAAGCATTTGGGCAGGCTTTGTTGGGGACATTAGGGACAGCTAGCCCAGGAGCTGTAGGTGGAATGCCAAGTGGCTATGGTACTCAAGCAAATATCTCACCTGGGGTCTATCCTGGGTACGGTGCTCAAGCCGGGTACCAGGGCGGTTATCAGACTCAGCAACCTGGTCAGGGCGGTGCGGGAAGAGGGCAGCATGGTGCTGGGTATGGTGGTCCTTACATGGGTCGTTAGATTAGCCACTCAGGTAATTTAAGAGCAAGCTGAACGGTCAACACTTACGCCCAACAAAAATCTATGGGGTACCAAATATTTGAATGCCACCTATCTGCTTTTTCTTTTATATATACTGAAAAGTGAAAAGGGATGAATCTATGAATTGGTAGCTTTATAACTAAAGAACGAATTAAGCAAAAGTTGTTTTCTTGTTTAACTTAGCTAGGCATCTACCTGAATCCAAAAGAGCAACTTGTTTTGTTTTGTACTAATAAGTATCAACAAGTCTTGACCTGCA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TTGGAACTCGTATGACTGCG          [  726]  AAACTCCAGCAACTTCTGCG          [  886]  psize  161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ATAACCAAGCTGTGCAGGC          [ 1184]  CACTTGGCATTCCACCTACA          [ 1346]  psize  16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GCTCGAATCTGAATCCAACG          [  166]  TTCCTCTTCGTGCATCTCCT          [  322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CTCGAATCTGAATCCAACG          [  166]  TCCTCTTCGTGCATCTCCTT          [  321]  psize  156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CGCAGAAGTTGCTGGAGTTT          [  867]  TCTTGTGTGGCTCCTCCAAT          [ 1019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GGAACTCGTATGACTGCGT          [  727]  AAACTCCAGCAACTTCTGCG          [  886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CAGACATTGATCCGCAGAAG          [  855]  TCTTGTGTGGCTCCTCCAAT          [ 1019]  psize  16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CTCGAATCTGAATCCAACG          [  166]  CCTCTTCGTGCATCTCCTTT          [  320]  psize  15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GGCTTGGATGGGATACTAA          [  548]  TAAGAGCGTTACGAGCACCA          [  707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CTCGAATCTGAATCCAACG          [  166]  AGCTTCCTCTTCGTGCATCT          [  325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55|ref|NM_129675.4| Arabidopsis thaliana calmodulin-like protein 12 (TCH3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almodulin-like protein 12 (TCH3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TAGTACAAATTGTCTCACAAACTCTTCTTTCAGTCATCACAGAAAACAAAAAAAACAATGGCGGATAAGCTCACTGACGATCAGATTACAGAATACAGGGAATCTTTCAGGTTATTCGACAAGAATGGTGATGGTTCCATTACGAAAAAGGAGCTCGGTACCATGATGCGTTCAATCGGTGAAAAACCGACAAAAGCTGATCTTCAGGACTTGATGAACGAAGCGGATTTAGATGGTGATGGAACCATCGATTTCCCTGAGTTCTTGTGCGTAATGGCTAAGAATCAAGGTCATGATCAAGCGCCGCGTCACACTAAAAAAACAATGGCGGATAAGCTCACTGACGATCAGATTACAGAGTACAGGGAATCTTTCAGGTTATTCGACAAGAATGGTGATGGTTCCATTACGAAAAAGGAGCTCCGTACCGTGATGTTTTCCCTCGGTAAAAACCGGACAAAAGCTGATCTTCAGGACATGATGAACGAAGTGGATTTAGATGGTGATGGAACCATCGATTTCCCTGAGTTCTTGTACCTAATGGCTAAGAATCAAGGTCATGATCAAGCGCCGCGTCACACTAAAAAAACAATGGTGGATTATCAGCTCACTGACGATCAGATCTTAGAATTCAGGGAAGCCTTCCGCGTATTCGACAAGAATGGTGATGGTTACATTACCGTGAATGAGCTCCGTACTACTATGCGCTCCCTTGGTGAAACCCAAACAAAAGCTGAGCTCCAGGACATGATCAACGAAGCGGATGCAGATGGTGACGGAACCATCAGTTTCTCTGAGTTTGTGTGTGTAATGACTGGTAAAATGATTGACACTCAGTCTAAGAAAGAAACGTACAGAGTTGTGAATCAAGGTCAGGGTCAAGTGCAGCGTCACACTAGAAATGACAGAGCTGGTGGCACCAATTGGGAGAGGGACATAGCGGTCGGGGTTGCCAGCAATATCATCGCTTCGCCAATTTCCGACTTCATGAAAGATAGGTTTAAAGATTTGTTCGAAGCGCTGTTATCTTGAAATGACACGTCAGTAACTTTATGCCAATAGGGTCTGACAATTATGTTAGATCTCTCTCAAAAGGCGTTTCATCTAATGACAATAATTTCTATGTAATAAATTTATTGCATGTGTTAGTGTGTTACCATCTTCAGTTGTGTGCAATTTATTAAAATGAGTTTGTAATATGGTTTCAGTATCGAATATAATTGGGGTATTAATG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AATGGCGGATAAGCTCACT          [   56]  CGCTTCGTTCATCAAGTCCT          [  225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ATGGCGGATAAGCTCACTG          [   57]  CGCTTCGTTCATCAAGTCCT          [  225]  psize  16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CAATGGCGGATAAGCTCAC          [   55]  GCTTCGTTCATCAAGTCCTG          [  224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CAATGGCGGATAAGCTCACT          [   56]  GCTTCGTTCATCAAGTCCTG          [  224]  psize  16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ATGGCGGATAAGCTCACTG          [   57]  GCTTCGTTCATCAAGTCCTG          [  224]  psize  168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GGATAAGCTCACTGACGAT          [   62]  CGCTTCGTTCATCAAGTCCT          [  225]  psize  16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AAAAGCTGAGCTCCAGGACA          [  729]  TAGTGTGACGCTGCACTTGA          [  898]  psize  170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TCCAGGACATGATCAACGA          [  739]  TAGTGTGACGCTGCACTTGA          [  898]  psize  160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CAGGACATGATCAACGAAG          [  741]  TAGTGTGACGCTGCACTTGA          [  898]  psize  158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AAAGCTGAGCTCCAGGACAT          [  730]  TAGTGTGACGCTGCACTTGA          [  898]  psize  169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58|ref|NM_180012.2| Arabidopsis thaliana calmodulin-like protein 12 (TCH3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almodulin-like protein 12 (TCH3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GGAATCTTTCAGGTTATTCGACAAGAATGGTGATGGTTCCATTACGAAAAAGGAGCTCCGTACCGTGATGTTTTCCCTCGGTAAAAACCGGACAAAAGCTGATCTTCAGGACATGATGAACGAAGTGGATTTAGATGGTGATGGAACCATCGATTTCCCTGAGTTCTTGTACCTAATGGCTAAGAATCAAGGTCATGATCAAGCGCCGCGTCACACTAAAAAAACAATGGTGGATTATCAGCTCACTGACGATCAGATCTTAGAATTCAGGGAAGCCTTCCGCGTATTCGACAAGAATGGTGATGGTTACATTACCGTGAATGAGCTCCGTACTACTATGCGCTCCCTTGGTGAAACCCAAACAAAAGCTGAGCTCCAGGACATGATCAACGAAGCGGATGCAGATGGTGACGGAACCATCAGTTTCTCTGAGTTTGTGTGTGTAATGACTGGTAAAATGATTGACACTCAGTCTAAGAAAGAAACGTACAGAGTTGTGAATCAAGGTCAGGGTCAAGTGCAGCGTCACACTAGAAATGACAGAGCTGGTGGCACCAATTGGGAGAGGGACATAGCGGTCGGGGTTGCCAGCAATATCATCGCTTCGCCAATTTCCGACTTCATGAAAGATAGGTTTAAAGATTTGTTCGAAGCGCTGTTATCTTGAAATGACACGTCAGTAACTTTATGCCAATAGGGTCTGACAATTATGTTAGATCTCTCTCAAAAGGCGTTTCATCTAATGACAATAATTTCTATGTAATAAATTTATTGCATGTGTTAGTGTGTTACCATCTTCAGTTGTGTGCAATTTATTAAAATGAGTTTGTAATATGGTTTCAGTATCGAATATAATTGGGGTATTA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AAAGCTGAGCTCCAGGACA          [  364]  TAGTGTGACGCTGCACTTGA          [  533]  psize  170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CTCCAGGACATGATCAACGA          [  374]  TAGTGTGACGCTGCACTTGA          [  533]  psize  160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CAGGACATGATCAACGAAG          [  376]  TAGTGTGACGCTGCACTTGA          [  533]  psize  158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AAGCTGAGCTCCAGGACAT          [  365]  TAGTGTGACGCTGCACTTGA          [  533]  psize  169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TGGTGACGGAACCATCAGT          [  405]  TGCCACCAGCTCTGTCATTT          [  554]  psize  150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TCCAGGACATGATCAACGA          [  374]  GTCATTTCTAGTGTGACGCTGC        [  541]  psize  168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AAAGCTGAGCTCCAGGACAT          [  365]  GACCCTGACCTTGATTCACA          [  515]  psize  151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AAAGCTGAGCTCCAGGACAT          [  365]  TGACCCTGACCTTGATTCAC          [  516]  psize  152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AGGACATGATCAACGAAGC          [  377]  GTCATTTCTAGTGTGACGCTGC        [  541]  psize  165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CCAGGACATGATCAACGAAG          [  376]  GTCATTTCTAGTGTGACGCTGC        [  541]  psize  166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073|ref|NM_129680.3| Arabidopsis thaliana uncharacterized protein (AT2G4115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uncharacterized protein (AT2G4115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TAATGGCGACAATGAGCAAACCCCATAAGTTAAAAGCCACTCCAGGATCTCAAAGACTTGTTCTGTTATGTATAGTCGCAGTTGCATTTCTCCTCCTTTTCACTTCGGTGATCTCCACCGGCGGATTGGCTTTACCGTATCGGACAACCCTAATTGGTTATTTTGTGAGGTCAACTCGAAACAAGACACAGCATAGTTTGTCGGACAAGTACTTGTACTGGGGAAACAGAATCGATTGTCCTGGTAAGAACTGTGAGACCTGTGCCGGTTTGGGTCACCAAGAATCTAGCCTTAGATGTGCCCTTGAAGAAGCCATGTTTCTGAACAGGACTTTTGTAATGCCATCTCGGATGTGCATCAATCCAATACATAACAAGAAGGGTATACTTAATCGATCCAACAATGAAACTAGAGAGGAAAGTTGGGAAGTGAGCTCTTGTGCAATGGAATCATTGTATGATATTGATCTCATCTCTGAGAAAATACCTGTGATCTTGGATGACTCGGAAACATGGCACATAATGCTATCGACGAGTATGAAATTGAAAGAACGTGGGAGTGCGCATGTATATGGGGCAAACAGGCATGAGCTAAATGACTCTAGCGACTTTACAAATCTTTTGCTCATTAACCGAACCGCAAGCCCCCTTGCATGGTTTGTTGAATGCAAGGATCGAGGTAATCGTAGCGACGTCATGCTTCCTTATTCATTTCTCCAGACTATGGCAGCATCAAGATTGAGAGATGCTGCAGAAAAGATAAAAGCAAAACTTGGTGATTACGATGCAATCCATGTTCGTCGAGGTGACAAACTGAAAACAAGAAAAGACAGATTTCGCGTGGAAAGAAGCCAGTTTCCACATTTAGATAGAGACACACGGCCAGAATTCATCATTGGCAGAATTCAGAAACAAATCCCACCAGGACGGACTCTTTTTATCGGTTCTAATGAAAGAACCCCTGATTTCTTTTCACCTCTAGCTATCAGATACAAAGTGGCGTATTCATCGAATTTTAGTGAGATTTTGGATCCGATCATCGAGAACAATTACCAGTTGTTCATGGTGGAGAGGTTGATAATGATGGGTGCAAAGACATTCTTCAAAACATTTAGAGAGTACGAAACCGATCTCACTTTGACTGATGATCCGAAAAAGAACAAGAACTGGGAAATACCAGTTTACACCATGGATGAAGGCAAAGAAGCAGCAAGCTAAACTATCTATGATCTCACTAGGCACTAGCAAAGTCTACACAACGATTCAGACAAGAGTCTCATTACTCTTCAAATACTTGGAGTTAAAAGCCTAATCTTATCTGAAGATTCTATTGCATAGGAACTCTGTGTATGTGTAACCAGAGTCTCTAACAGAGACTAACAGACTAGATTTGCTACTTGGCTGACTCATTTTTGTGTAAATCAATCTGTTTATCTTCACTTCAATGTTCATTGCACCAGAAATGGTTTTTTAAAAACATTCGAGTTACATGGTATGGTCGTTCGTCTTTTAAGCAAGTTTCTGCAGCCACTTTCGATATCCTAATCCAATATAAGTGAAATTT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GCCTTAGATGTGCCCTTGAA          [  290]  TCCATTGCACAAGAGCTCAC          [  449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GTTCATGGTGGAGAGGTTG          [ 1058]  CTGCTTCTTTGCCTTCATCC          [ 1210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CAGTTGTTCATGGTGGAGA          [ 1053]  CTGCTTCTTTGCCTTCATCC          [ 1210]  psize  158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GATGTGCCCTTGAAGAAGC          [  295]  TCCATTGCACAAGAGCTCAC          [  449]  psize  15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GTTCATGGTGGAGAGGTTG          [ 1058]  GCTGCTTCTTTGCCTTCATC          [ 1211]  psize  15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CAGTTGTTCATGGTGGAGA          [ 1053]  GCTGCTTCTTTGCCTTCATC          [ 1211]  psize  15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TGAGCTCTTGTGCAATGGA          [  430]  TGCCTGTTTGCCCCATATAC          [  587]  psize  158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TGAGCTCTTGTGCAATGGA          [  430]  GCCTGTTTGCCCCATATACA          [  586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TGTTCATGGTGGAGAGGTTG          [ 1058]  CTTGCTGCTTCTTTGCCTTC          [ 1214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CCAGTTGTTCATGGTGGAGA          [ 1053]  CTTGCTGCTTCTTTGCCTTC          [ 1214]  psize  16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108|ref|NM_129693.3| Arabidopsis thaliana strictosidine synthase-like 2 (SSL2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strictosidine synthase-like 2 (SSL2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AAACAAAAAAAAAGAGGAAGCAATTACTATAGGGGAAAAAAAAATCTGAACAAAATGATGAAACTCCTCTTGGTGGTGGCAACTTCTGTTGCCCTTATCTTTAGCGTCACTGATTTATCCGGTGAGGGACCAAAACATGGAGGAGAATCCATGTTGACAGTCCAAATCCCTGATTTCCGTCTGATTCCTACCACCGGAGCTTTGGGACCGGAGAGTTTTGTCTTTGATTTTTTCGGCGATGGTCCTTACACCGGTTTATCTGACGGTCGAATTGTTAAGTGGCTAGCTAATGAGAGCCGTTGGATCGATTTCGCCGTCACCACCTCCGCAAGAGAAGGTTGTGAGGGCCCGCACGAGCACCAACGAACAGAACACGTGTGTGGACGACCATTGGGCCTTGCCTTTGACAAATCCACTGGTGACCTTTATATAGCCGATGCTTATATGGGCCTTCTTAAAGTTGGCCCAACAGGTGGTGTCGCCACTCAGGTGTTACCACGTGAGCTAAATGAGGCCCTTCGATTTACCAATTCTTTGGATATCAATCCACGGACCGGAGTTGTCTACTTTACCGACAGTAGTTCGGTTTATCAACGGAGGAACTATATAGGGGCGATGATGAGTGGGGACAAAACTGGTAGACTGATGAAGTACGACAACACGAAACAAGTGACCACTCTTCTAAGCAACTTAGCGTTTGTAAACGGTGTCGCTTTAAGCCAAAACGGTGATTACCTTCTCGTCGTCGAGACCGCCATGTGTCGTATCTTACGTTACTGGCTCAACGAAACGTCGGTAAAGTCTCAATCTCACGATAACTACGAGATTTTCGCGGAGGGGCTCCCTGGGTTTCCAGACAACATAAAGAGAAGTCCACGTGGCGGATTCTGGGTAGGCTTGAACACAAAACACTCAAAGCTGACAAAGTTCGCCATGTCGAACGCGTGGCTTGGACGTGCCGCTTTGGGCCTGCCGGTGGATTGGATGAAGGTCCATTCGGTTTGGGCCAGGTACAATGGGAACGGCATGGCCGTGAGGTTGAGCGAGGATAGTGGCGTTATATTAGAGGTATTCGAAGGTAAAAATGAAAATAAGTGGATATCTATAAGTGAGGTTGAAGAAAAAGATGGAACTCTTTGGGTTGGATCGGTGAATACTCCTTTCGCTGGCATGTATAAAATCTAAAATTGAGTAATACAAATATGTTTTTCCAACAATATGATTCATATATAGATAATTAGACGATACATCCCCCCTCCCCCTATTCTTATTTTTTAGGATAACAACTAATAAGTCCGTTTAGTACCACTTTATATTGTGCTAGGTAGCTACATGCATGCCTTTTGATAATTT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GCTAATGAGAGCCGTTGGA          [  285]  GCCCATATAAGCATCGGCTA          [  450]  psize  16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GCTAATGAGAGCCGTTGGA          [  285]  GAAGGCCCATATAAGCATCG          [  454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TGAGTGGGGACAAAACTGG          [  619]  AAGATACGACACATGGCGGT          [  770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GACCAAAACATGGAGGAGA          [  127]  GCCACTTAACAATTCGACCG          [  283]  psize  15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TGAGTGGGGACAAAACTGG          [  619]  TAAGATACGACACATGGCGG          [  771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GAGCACCAACGAACAGAACA          [  355]  ATCGAAGGGCCTCATTTAGC          [  523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GAGTGGGGACAAAACTGGT          [  620]  AAGATACGACACATGGCGGT          [  770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TGAGTGGGGACAAAACTGGT          [  620]  TAAGATACGACACATGGCGG          [  771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CTGGGTTTCCAGACAACAT          [  844]  TGGACCTTCATCCAATCCAC          [  995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ACCGCCATGTGTCGTATCTT          [  751]  TGTGTTCAAGCCTACCCAGA          [  906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156|ref|NM_129707.2| Arabidopsis thaliana uncharacterized protein (AT2G4144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uncharacterized protein (AT2G4144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TATTTGAAATCCCGCTCTGAATTATTACAATGGCGCCAAAGAGAGCATCGCCGATGCAGTCTTCTCTGTACTCTATCGGTGATTACGAGGTTGCAGTGGATGGTAAGAATTTCACCTGTGAATCCGGACCCAAAAGCATTCAAATCAAATTTCCCAGAAACTACACAGTCAAAATCTCAGGTTCGTCTAGAATTTGGGTTCTTGCGGTTCTGTTTTTTTTCCACTCTAATTTGGTTGTTAGTCATTTTGGGCTCTATGATTTGATTATCTAATTCAATTTCATCTATTGATGTTATGCGGCTACTAGCAAAATGTGTAACAAACTCAATGTCCATAATTTTTCTTTTTGTGGTCAAACAACTCAATTTCCCTAAATTACTTTAGGAAATTTTCCATAATATTGGACCAAAAAAACTCCGTCTGTACTTTTTTTTTTTTTTTGGCAAAAAACTCCGTCTATACATGTAACAACAATCCTCGCAATTTCCAAAGTGGAAAAAAAGAAAAATTGGGTTTCGGTCGATCCGATTCGATGGGGAGAGAGGGCGATCAGATGAAGAGGAAGCGAAGAGATCTAACGAACAAGACGAGAGGGCCCTGCAATTTCTGCGAATTCTCCAGCAGCAGATATGGATGCAGCTCTGAAGATAAGCTGCAGGAGCAAGACAATGAAGCAGTGCTGCGGAAAGAAGTCGAGAGATTACGGCTTTTGATCAAGAGAATGACTGGGAAGGAAGATATTGTCAGCTTCACCGAGCTGCTAGCTCTTCAAAGTCACCTTATGGATGTCCGATCCATTGTGCTGGAGCAAAAGAAGGAGGTAGAGCTGGAAGAAGCTGAAAGGCCGCACAAACAGAAGAAGGAAGCAGAGCATGATGCTGACGGTATGAGGAGAGGGGTTTTGGTTCCTTGCAAATTCTCTGCCAGCAGCTTGGGAGAAAGACAGGAAGATCCAAATGGTGAAGCACCACTGCTGCAAATGCAGAGGGAATTCGAGCAACGCAGCTCTGAATCCTTGCAGAGCGAGTTCGACAAATTATGGCTTTTTAACGAGAGAATGAATGGTAGAGAGCTCGAGGGTATGACTTCCTTCGACCTGTCCATACTTCACATTCAGATATTACGAGCTCTACGGGCTTTGATTGACCAAAAGTTGGGACCAAGACAAGAACATAGGGCATGGCAGCGCGGAGAGCTTGTTTGCCACACCGACAAGGAATCAGTCTCTGGGTTAGCTGAGCCCGGGAGATGTTCGTCGGATAATGACAAGGATGCTGACTCTTCCTTGCAATGTAGACTTCTTCTCGTTTCAAGAAAGCTCAGAAGATTCCATAATTCTTATCAGCGGAAGAGCATGCCGGAGACCAGGTCGGTCTGCCAGAGTCGAGTGACTTCCGATTGACCTTATCTGCCCTGGTTGCTGCTTTCTCTGTTTCTATGTTGACATATCAACTTGCCACTTTATTTGTCTTAGTCTTGAAGTCTACGCATCTTGGATTGTAAACTTAGAAATACCAATTAGAGTTTAATTTATTACCAAGGTAAGATGTTGTTTTAAGACTCGAGGGGTTTCATATCTCACCATGTTAGGACTTGTGGGTTTCATAGAGCATCAATGAGCTTCTTTTATTTGTAAGAGATTCTCTAACACATGACGATCGATTACTCTATAAACTAGATAAATTAATCCGTATGTTATTCTAGT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TAAGCTGCAGGAGCAAGACA          [  650]  AGCACAATGGATCGGACATC          [  805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CTGCAGGAGCAAGACAATGA          [  654]  AGCACAATGGATCGGACATC          [  805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GCTGCAGGAGCAAGACAAT          [  652]  AGCACAATGGATCGGACATC          [  805]  psize  15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ATTGTCAGCTTCACCGAGC          [  740]  ACCAAAACCCCTCTCCTCAT          [  907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ATTGTCAGCTTCACCGAGC          [  740]  TCCTCATACCGTCAGCATCA          [  894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AGAGGGCGATCAGATGAAGA          [  542]  TCTCTCGACTTCTTTCCGCA          [  701]  psize  16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AGAGAGGGCGATCAGATGAA          [  540]  TCTCTCGACTTCTTTCCGCA          [  701]  psize  16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AGAGGGCGATCAGATGAAGA          [  542]  ATCTCTCGACTTCTTTCCGC          [  702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GAGAGGGCGATCAGATGAA          [  540]  ATCTCTCGACTTCTTTCCGC          [  702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GGAGATGTTCGTCGGATAA          [ 1245]  GGCAGATAAGGTCAATCGGA          [ 1414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167|ref|NM_129708.2| Arabidopsis thaliana N-acetyltransferase (AT2G4145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N-acetyltransferase (AT2G4145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ATTATTTGAAATCCCGCTCTGAATTTTTACAATGGCGCCAAAGAGAGCATCGCCGATGCAGTCTTCTCTGTACTCTATCGGTGATTACGAGGTTGCAGTGGATGGTAAGAATTTCACCTGTGAATCTGGACCCAAAAGCATTCAAATTAAATTTCCCAGAAACTACAGAGTAAAAATCTCAGAGAAGGATAAAATCGTTTCTGATTATCCGAAAGAAGACATGTTTCTTCTTCTTAATCCTCGGGATGAAGATGATTTTACCAAATCTCATCTCCAAGAAGTTTTGAAGTTATATAGCAAAGAGTTACCTGACATGAGATATGCTTCAAACACTGGGAAGCAATCTGCATTTCTTGAGAGATGTGTCTCTAAAGGAAAGTATTGTTCATTGGTTTTGAAGTCCACGCTTGGTGGAGACTCAGATGAGATCTTAGCTGCAATCACTTATCAAATAGTCCCTGCTGATACACAGTATGCTGAGATACCTCTTGCTGCTGTAACATATACACACCAGAAAAAGGGATTTGGTAAGCTCGTCTATGAAGAATTAATGAAGAGGCTTCATAGTGTTGGCATTCGAACTATATATTGTTGGGCAGACAAAGAATCTGAAGGATTCTGGCTTAAACAGGGGTTTATAAAATTAGCAGAGGTAGACCACAAAGGAAAAGCAAAGGGGTTGCACATTAAGTCTAATATTCGAAAAGCCTTGTGTTTTCCTGGCGGTTCAACTCTCATGCTTTCTCATCTGAACAAGGAATTTATTTCAAACCTTGAGATTTCCTCTTCATGGAAATATCAGTGTGAGGGATCTCCACTCTCGGCAAGAAATAATAGCACAGGTCCTGTGACTGGAGATTCAGTTAAACTGAGAGAGAGCTTTGGTGAAAGCGTATATCTTGACTGTATCTCTGGTATCAGAAGTCCAATGGACTCGATCACAGGAAAGGAAAACAACAACGTGATCTCTGATCAAGCTACCACAGCTGACAGTGAGACCAAATGTTCAACACCAGGCTTAAAGAGATCTTGGGAAGCTTCATTGTCCTCTCTACAATCTAAAAGGATTCGGGCAAACAACAATAATAACTCTGAGATAGCAAAAACAGATTTGGCTCAGAGCTCTGCAAAGCAATCGAAAGATGGTAATTCCTCCCAAGTAGATATAACCAAGGATTCCCTGCCCACAATCTGCAAAAGAAACGACGTTGAACAATGTAGAATGGCAACTGGGATAGACATGGAAGCTCGTCCAAATGGACAACACTATAGAATCTTGTTGATGGACATTTGTGATGAAAACAAGAGAGCTTGGTTAACAGAGGTAATAAGAAAACTTGGTGGTACTGTGACCTTGGATGGCACAACGAGCACGCATATTGTCACCGGAAAAGTCAGGAAAACTCTGAATCTCTGCACTGCTCTTTGCTCTGGGGCGTGGATAGTATCACCAAGTTGGTTAAAAGAAAGTGTCCGAGAAGGAAGATTTGCTAATGAAGCTTCACACATACTGCATGACGAAGACTACCAGTTGAAATATGATACTGATCTAAAAAGCACAGTTCTTAGAGCAAAAGCTAGACCAAACTCGTTGCTAAAAGGATATGACATATGCGTTGGACCTAACATTGAACTGCCTATCAAAACTTCATCTGCTATCATCAAATCTGCTGGTGGAAATGTGATAAGTGGAGTGAATAAGGTAAAGGAGGCGTCAAAAGCGATATACATAGGGTGCGAAGAAGACACAGTAGGGGCATTATTTGCAGCAAAGAAAGGAATTTGGACATTCAGCAGCGAATGGTTCATGAACTGTGTCATGAAGCAACAACTTGATCTTCAAGTTCCTCAGTTTGTTGAGTCCTTATGATGATGACTCGAACTCGAAACCTCCTATGATCTTTAGCTTGGAAAATCTCACTTATTATCTTTTTATGTTTAGAGACATTGTCGGAAGTTGAATGGATAGGCTAAGAAGCAAACTCAAGTCGCCGGTCTATTTATGTATAAAAATAAAAATGTGTTACTTGAAGGTTGGTTTAAGTTACATTTAAAAGTTT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TGGGAAGCTTCATTGTCCTC          [ 1031]  GGCAGGGAATCCTTGGTTAT          [ 1185]  psize  15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CTCGTCCAAATGGACAACAC          [ 1248]  TTCCTGACTTTTCCGGTGAC          [ 1401]  psize  15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GACATGGAAGCTCGTCCAAA          [ 1238]  TTCCTGACTTTTCCGGTGAC          [ 1401]  psize  16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CATGGAAGCTCGTCCAAATG          [ 1240]  TTCCTGACTTTTCCGGTGAC          [ 1401]  psize  16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GCAACTGGGATAGACATGGA          [ 1226]  GTGACAATATGCGTGCTCGT          [ 1386]  psize  161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GCAACTGGGATAGACATGGA          [ 1226]  GACAATATGCGTGCTCGTTG          [ 1384]  psize  15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GGAAGCTTCATTGTCCTCT          [ 1032]  GGCAGGGAATCCTTGGTTAT          [ 1185]  psize  15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TGGGAAGCTTCATTGTCCTC          [ 1031]  CTTTTGCAGATTGTGGGCAG          [ 1200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AAAAGCAAAGGGGTTGCAC          [  666]  TTCTTGCCGAGAGTGGAGAT          [  830]  psize  16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TCACCGGAAAAGTCAGGAA          [ 1382]  CAACTGGTAGTCTTCGTCATGC        [ 1534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01|ref|NM_129714.3| Arabidopsis thaliana cytokinin dehydrogenase 1 (CKX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ytokinin dehydrogenase 1 (CKX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CCTCAGAGTAGTACTCTAAACCTCAAGTTTACCTCTACTTCTCTTATACCATTCCGCCTCTTATTCTTTGCAATTTCTCTCAACAAAGTAGAAATGGGATTGACCTCATCCTTACGGTTCCATAGACAAAACAACAAGACTTTCCTCGGAATCTTCATGATCTTGGTTCTAAGCTGTATACCAGGTAGAACCAATCTTTGTTCCAATCATTCTGTTAGTACCCCAAAAGAATTACCTTCTTCAAATCCTTCAGATATTCGTTCCTCATTAGTTTCACTAGATTTGGAGGGTTATATAAGCTTCGACGATGTCCACAATGTGGCCAAGGACTTTGGCAACAGATACCAGTTACCACCTTTGGCAATTCTACATCCAAGGTCAGTTTTTGATATTTCATCGATGATGAAGCATATAGTACATCTGGGCTCCACCTCAAATCTTACAGTAGCAGCTAGAGGCCATGGTCACTCGCTTCAAGGACAAGCTCTAGCTCATCAAGGTGTTGTCATCAAAATGGAGTCACTTCGAAGTCCTGATATCAGGATTTATAAGGGGAAGCAACCATATGTTGATGTCTCAGGTGGTGAAATATGGATAAACATTCTACGCGAGACTCTAAAATACGGTCTTTCACCAAAGTCCTGGACAGACTACCTTCATTTGACCGTTGGAGGTACACTATCTAATGCTGGAATCAGCGGTCAAGCATTCAAGCATGGACCCCAAATCAACAACGTCTACCAGCTAGAGATTGTTACAGGGAAAGGAGAAGTCGTAACCTGTTCTGAGAAGCGGAATTCTGAACTTTTCTTCAGTGTTCTTGGCGGGCTTGGACAGTTTGGCATAATCACCCGGGCACGGATCTCTCTTGAACCAGCACCGCATATGGTTAAATGGATCAGGGTACTCTACTCTGACTTTTCTGCATTTTCAAGGGACCAAGAATATCTGATTTCGAAGGAGAAAACTTTTGATTACGTTGAAGGATTTGTGATAATCAATAGAACAGACCTTCTCAATAATTGGCGATCGTCATTCAGTCCCAACGATTCCACACAGGCAAGCAGATTCAAGTCAGATGGGAAAACTCTTTATTGCCTAGAAGTGGTCAAATATTTCAACCCAGAAGAAGCTAGCTCTATGGATCAGGAAACTGGCAAGTTACTTTCAGAGTTAAATTATATTCCATCCACTTTGTTTTCATCTGAAGTGCCATATATCGAGTTTCTGGATCGCGTGCATATCGCAGAGAGAAAACTAAGAGCAAAGGGTTTATGGGAGGTTCCACATCCCTGGCTGAATCTCCTGATTCCTAAGAGCAGCATATACCAATTTGCTACAGAAGTTTTCAACAACATTCTCACAAGCAACAACAACGGTCCTATCCTTATTTATCCAGTCAATCAATCCAAGTGGAAGAAACATACATCTTTGATAACTCCAAATGAAGATATATTCTATCTCGTAGCCTTTCTCCCCTCTGCAGTGCCAAATTCCTCAGGGAAAAACGATCTAGAGTACCTTTTGAAACAAAACCAAAGAGTTATGAACTTCTGCGCAGCAGCAAACCTCAACGTGAAGCAGTATTTGCCCCATTATGAAACTCAAAAAGAGTGGAAATCACACTTTGGCAAAAGATGGGAAACATTTGCACAGAGGAAACAAGCCTACGACCCTCTAGCGATTCTAGCACCTGGCCAAAGAATATTCCAAAAGACAACAGGAAAATTATCTCCCATCCAACTCGCAAAGTCAAAGGCAACAGGAAGTCCTCAAAGGTACCATTACGCATCAATACTGCCGAAACCTAGAACTGTATAAAAGTTTCCTGTGTCCGTCCTTGTAACCGCTCAGGCTAGGCAGCAAGAAAGTGAAAAATTCTTTCTTTTTTGTTTCTTTTGGTGAACAACAAATTTTACAGTCTGAAACAGATTGGGACAATTGTATAGGATCTCCATAA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GATTCTAGCACCTGGCCAAA          [ 1683]  ACAAGGACGGACACAGGAAA          [ 1844]  psize  16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GGAAACATTTGCACAGAGG          [ 1640]  GGTTTCGGCAGTATTGATGC          [ 1808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GATTCTAGCACCTGGCCAAA          [ 1683]  TACAAGGACGGACACAGGAA          [ 1845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ATTCTAGCACCTGGCCAAA          [ 1683]  TTACAAGGACGGACACAGGA          [ 1846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TTCTAGCACCTGGCCAAAG          [ 1684]  ACAAGGACGGACACAGGAAA          [ 1844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TAGCACCTGGCCAAAGAAT          [ 1687]  ACAAGGACGGACACAGGAAA          [ 1844]  psize  15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CTAATGCTGGAATCAGCGGT          [  683]  TATGCCAAACTGTCCAAGCC          [  846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ACCCCAAATCAACAACGTC          [  719]  ATATGCGGTGCTGGTTCAAG          [  887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ACCCCAAATCAACAACGTC          [  719]  TGGTTCAAGAGAGATCCGTG          [  876]  psize  15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CTAGCACCTGGCCAAAGAA          [ 1686]  ACAAGGACGGACACAGGAAA          [ 1844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04|ref|NM_180020.3| Arabidopsis thaliana DNAJ heat shock N-terminal domain-containing protein (AT2G4152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DNAJ heat shock N-terminal domain-containing protein (AT2G4152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TTGGTAATAATAATAAGCAAATCCCAAAAACCCTAACGGTACTGTGTAGAAGCTATATACATTCCTCTTACTTCACCTCAACACGCAAGACCAGATTCGTTTCCCCGAGAGATTCCTTTCCTTAAGCCCTAAAGTTTCGATTTTTGATTTTTATTTTGAAAGAATCCAATTTTTGGATGTCTCCTGCGGCGGTGGAGATTGGGTCTCCGGTTGAAAAAGTCTCTTCTGTTCTAAACCCTATGGAAAATTTCTCTGCATTTTTTCCGGAGAGTGTTCACTCTCACGATCAACGAACCATGGGCTCTTCGTTCTCCTTCGGATTTGGAGCTGGTTCAGGACAAACCACGAAGACTCGACACAAGCCGAGGCTCGTGAAATTGAGGAAGAACGGAAGAGAGGTGAAAAAACCTTCTTTTTCCGGCGAGATCCTCTCAGGTTTCAATCCGTTTGCGCCGCCGGGTAAAGGTAGTCTTCATATGAACAGTGGGAATGATAGAGATGCTGGCCAATCACCTGGGGATAAATGTTTTGTCTTTGGAGCTAGTGGGAACAGTTCTGGTGCAAAATCTAGTCCAGGCAATGCCACAATAGCTTCTTTGTCTGATGAAGAGGAGTTTAGTACACCTATAGGGGACTCTGAGTTGGATTCGGAATCCATTAAAGAACATTCAAATGGAGTTAGGGGAAAGGTTGATAATGATCGGGAAAACATCAGACCGTGTAGTGAGAGCACAATTTTTGATGCCACAAATGGATTTAGGTTTGATGGTGGTGTTAACGGAAGCTGGAAAAGTGTTGAGAATCCAGATGCTGTCAAGGAGTTTTTTCGAAGACAGAATGGCATGGACAAGGCATCAGCGAGTAAATCTTGTAGCAAGTCTAACAGTGTACAATATGCTCATGGTAAAAATAGGGATGATCCTGAATTGAACCTGCTTGCTGACATGGAGAAGCTTAATATCAGTGATTCCAGAGTTCATGGTGGCAGCGACTATGAGGAAGCAAGCAAATCCAATAAGACACCTGTATTTACTTTTAGTAGCTTTGGAAAGGTTGATCCTATATGTAAAGAAGGTGCGGCGACATCAGAGCCATACTCGTTCAGTTCCAATGGTTTTCAGCAAAGTAATAATGCGTCGGGTGAAAACCCCACTTTTCATTCCCAGACCACCTACGGAAACAACTTAACAAACACTAGCTTTGCTACAAAAACATTCTTTGATGATTTCAAAGTACCTGAATGGGATCCTTCGTTGCTTAAGGACAGTCTGTTTCCAGAAGTAGACAGAAATCCAGTACATGCGCGAAGTAATCGTTCGTCCAAGGACAAGAGATCAAAGAAAGTTAAGGAAAAAATGAAACAGGGTGAGCCAGATCGATGCAATGGTCAAACTGCTGAGGGAATTGAGGCTCAAGAAAAACTCAATTCCCCTGGATATTGCTCACCCATGGATTATTCTCCTTATCAAGGTGACAAAACGAGCAATCAATTTCCAACAGAAACTCCCCTGGCACCATCACATTCAAGAGAACATATTGATTCCCGCTCTAGCAATGACTTTAAGGTTGCGTCAGCCAGGGATTCATCTCTCTTCACGGCAGAGGATCATGGGAGTACTTGTATTCCGAATTTTTCTTTCTCAGCGTCCACCTCTCAGGAAACAATACGACATAAAAAGCTTCAAGCTGTAAAGAAATATAGGAGGAAAGTTAACAACAGTTTGCCGAAAAGCAATCTTAATGCCACCATGCGAAACAATCAAGAGAATCAACCTGTGAATACAGGTCAAGCCAAACAGGACTCGGGCTCCACATCGATGATGCCTGATGTCTGTGAGGTTTGGCGACTAAGGGGAAATCAAGCCTACAAAAATGGTTATATGTCTAAAGCTGAGGAATGTTACACACATGGTATTAATTCTTCTCCGTCAAAAGATAATTCAGAATACTCTGTGAAGCCTCTTGCGCTTTGCTATGGTAACCGCGCCGCAGCACGGATTTCTCTTGGAAGATTGAGGGAGGCTATAAGCGACTGTGAGATGGCTGCCTCACTTGATCCTAGCTACATTAAAGCGTATATGAGAGCTGCAAATTGTCATCTTGTGCTGGGGGAACTTGGATCAGCAGTGCAGTATTTTAATAAATGCATGAAATCCACCTCTAGTGTCTGCTTGGATCGACGAACTACTATAGAAGCAGCTGAAGGTTTACAACAGGCTCAAAGGGTAGCTGACTTTACCAGCTGTGCATCCATATTTTTGGAAAAGAGAACACCTGATGGCGCATCTGACGCATTGGTTCCAATTGCCAATGCCTTATCAATTAGTTCATGCTCAGATAAATTGCTTCAAATGAAGGCCGAGGCCCTATTTATGATCCGACGATATAAAGAAGTTATTGAGCTTTGTGAGAATACCCTTCAGACTGCTGAGAGGAATTTTGTTTCAGCAGGGATTGGTGGGACGACAAATGTTAATGGATTAGGGTCTACGTATCACTCGCTAATAGTTTGGAGATGGAACAAAATTTCCAAGTCGCACTTCTACTTGGGAAACCTTGAGAAGGCCCTTGATATATTAGAAAAGTTACAGCAAGTGGAATATACCTGCAATGAAAATCAGGAAGAGTGTCGTGAGTCACCAGCTTCTTTAGTGGCCACCATTTCTGAACTCTTACGTTACAAGAACGCAGGTAATGAAGCTGTTCGGGACAGAAAGTATATGGAAGCAGTAGAGCAGTATACTGCTGCACTATCAAGAAATGTTGACTCACGCCCTTTTGCAGCAATTTGCTTCTGCAATCGTGCGGCTGCTAATCAGGCCCTAGTTCAAATTGCTGATGCAATTGCCGACTGTAGTCTTGCCATGGCTCTTGATGAAAACTACACAAAGGCAGTTTCCAGGAGAGCCACATTACATGAGATGATCAGAGACTATGATCAAGCAGCTAGTGATCTCCAGAGACTTATCAGCATTCTCGTAAAGCAAAGTGATAAAACAAAAACGCCAGAGACATCTGTCGATCGTGCAAGTAGCAGGAAAGAACTAAAGCAGGCCCGTCAACGGTTGTCTGTGATGGAAGAAAAATCTAAAGAGGGAATTCATCTGGATTTCTTCCTAATCATGGGAGTGAAGACATCTGACTCTGCTGCTGATATCAAAAAGGCATACCGCAAAGCAGCTCTTAGACATCACCCAGACAAAGCTGCACAGATTCTTGTCAGAAGCGAAAGTGAAGGACCATGGTTGAAGGAGATATTAGAAGAGGTTCACAAGGGTGCAGATAGGCTCTTCAAAATGATTGGAGAGGCATATTCAGTTCTTTCTGACCCAACTAAGAGGTCGGATTATGAACTTGAGGAAGAAATTAGAAAAGCCAGGGCATCTAGAGAAAGCTACAGGAGCAGAAAGGCTGCAGAAGCAAGTAGCCCTCCATATCAGACAAGCAGGCGATACTGGAAGGACAGTTGGAGGACAAACCAAAACACGCCTTCTTGGTGGTAGAAGGCTAAAATTCTTGGTGGCGTAGCAAAAGGAACGCAGTACTTTTTGTGGCATAAGCAAAAGGGATCCACTGGGTTCCTCCCAGGTGTTATTCCAGAGGTTGTGAAGTGTAAAGGTCCGCTACACATCAATACAGCAAATGATACCAGCTTACATTGTTTGCTTCAATGGTGAAAAGGGGAATTACTGCGAGGCTGTGACCCAACTACACAGTAACTGAAAAAAAGTTTGTTTGCTTTTACTGACTATAGTGTTTGTAAGTTGTAATACATTCAAAAGATCAAATAAATGAGAAACCTGAATTGGTCTGAAC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CCTTGAGAAGGCCCTTGAT          [ 2554]  TCCCGAACAGCTTCATTACC          [ 2710]  psize  15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CCTTGAGAAGGCCCTTGAT          [ 2554]  CTGTCCCGAACAGCTTCATT          [ 2713]  psize  16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CCTTGAGAAGGCCCTTGAT          [ 2554]  TTTCTGTCCCGAACAGCTTC          [ 2716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GAAATGTTGACTCACGCCC          [ 2757]  TCTCCTGGAAACTGCCTTTG          [ 2906]  psize  15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CCTTGAGAAGGCCCTTGAT          [ 2554]  CTTTCTGTCCCGAACAGCTT          [ 2717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TCCAACAGAAACTCCCCTG          [ 1492]  AGGTGGACGCTGAGAAAGAA          [ 1653]  psize  16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AATGAAACAGGGTGAGCCAG          [ 1355]  CAGGGGAGTTTCTGTTGGAA          [ 1511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TACCTGAATGGGATCCTTCG          [ 1234]  CCCTCAGCAGTTTGACCATT          [ 1402]  psize  16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ATATCAGACAAGCAGGCGA          [ 3433]  TGGAATAACACCTGGGAGGA          [ 3599]  psize  16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TCCCCTGGATATTGCTCAC          [ 1427]  AGAGATGAATCCCTGGCTGA          [ 1591]  psize  16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09|ref|NM_129716.3| Arabidopsis thaliana S-formylglutathione hydrolase (SFGH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S-formylglutathione hydrolase (SFGH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CCAGAAGTTTTAAGGAGATATGTTGTTGAATTATTTCTATGGGCTCTCTCGGATCCACTGTAGAAACCGATAGACCTCTCTCATTCGATCATTTCTTCTTCTTCTTCGTCTTCGCTGCAGCCTGCATCTGTTGTTTCTTCTAGACTTTGCAATCACAGAGATAGTGAGTGAGATAGAGAGAGTGATAATGGCGAGTGGACTAAGCGAGATCGGGAGCACGAAGATGTTCGATGGCTACAACAAAAGATACAAACACTTCAGTGAGACACTTGGATGTTCCATGACCTTTTCCATCTACTTCCCTCCTTCTGCTTCTTCTTCCCATAAATCTCCTGTGCTTTACTGGCTTTCTGGCCTCACCTGCACGGACGAGAACTTCATTATCAAATCAGGAGCTCAACGTGCTGCTTCTACTCACGGCATTGCTCTTGTTGCTCCAGACACTTCTCCAAGAGGACTAAATGTTGAAGGGGAGGCAGACAGTTACGACTTTGGTGTAGGAGCCGGATTCTACCTCAATGCTACTCAGGAAAAGTGGAAGAACTGGCGTATGTATGACTATGTTGTCAAAGAGTTGCCAAAACTCCTGAGTGAAAACTTTTCCCAGCTTGACACAACAAAAGCATCTATATCTGGACACTCCATGGGTGGACATGGAGCTCTTACTATATACCTGAGGAACCTCGATAAATACAAGTCTGTATCTGCGTTTGCACCAATCACGAATCCCATAAATTGTGCATGGGGACAGAAGGCATTCACCAATTATCTAGGTGACAACAAAGCTGCTTGGGAGGAATACGATGCCACTTGTCTTATTTCAAAGTACAACAATCTTTCTGCAACAATTCTAATTGATCAGGGAGAAAACGACCAGTTCTACCCTGATCAGTTATTGCCCAGCAAGTTTGAGGAGGCGTGCAAGAAAGTGAATGCACCGCTCTTATTGCGCCTCCATCCAGGATACGACCACTCCTACTATTTCATTGCCACCTTCATCGAAGACCACATTAGTCACCATGCTCAAGCCCTTGAGCTATAGCTCACTTCATCTGCTTGGAAACCGGCTTTGGGTTTGTCCAAGTATTAGTATCTCAATAAAGCAAGTGGACTTGTAATGTTTTATGTTCAATAACTCCCCTGTGTGCTCTTTTGTCTACGATAATAATAAGAAAATCATCTTTGCTTCATATCATACCT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ATCAGGAGCTCAACGTGCT          [  387]  CGCCAGTTCTTCCACTTTTC          [  549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ATCAGGGAGAAAACGACCA          [  857]  TGTGGTCTTCGATGAAGGTG          [ 1010]  psize  15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TGATCAGGGAGAAAACGACC          [  856]  TGTGGTCTTCGATGAAGGTG          [ 1010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AATCAGGAGCTCAACGTGC          [  386]  CGCCAGTTCTTCCACTTTTC          [  549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CAGGGAGAAAACGACCAGT          [  859]  TGTGGTCTTCGATGAAGGTG          [ 1010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AAATCAGGAGCTCAACGTG          [  385]  CGCCAGTTCTTCCACTTTTC          [  549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CACCTTCATCGAAGACCACA          [  991]  ACAAAAGAGCACACAGGGGA          [ 1156]  psize  16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AGGGAGAAAACGACCAGTT          [  860]  TGTGGTCTTCGATGAAGGTG          [ 1010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TCAGGGAGAAAACGACCAG          [  858]  TGTGGTCTTCGATGAAGGTG          [ 1010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CACTTGGATGTTCCATGACC          [  267]  CAATGCCGTGAGTAGAAGCA          [  425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15|ref|NM_180021.4| Arabidopsis thaliana 6-phosphogluconate dehydrogenase-like protein (GPDHC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6-phosphogluconate dehydrogenase-like protein (GPDHC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TATGTCCATTCCTCTCCCTTGCACATAAGCTTTGCTCTGTCTATTTAATTTAACTCTTCTTCTGCATGAAAGTTTTATGCTTTCGATGATTCCCAAAATCTTTCTCATGCGTTTTTTACTTTCTTGATTTGGCAATCCTCATGAGCTGATTTTGATTTCTTCTTTATGGTTGCCGACACGAAAGAAGAAGCTAGGACACAAAACAACTCAAATTTTGTTTGGTGAGAAAAATCAACCAAGAAAATATTGATTCTTTTGGAGCAAGGAGTTGGTTTGATTGGTAATGCTCAAGTTGGTCTCTCTTTTTTCTTTTCAAATCCAACTTGATTTCTTTGTTCTATATGATCCAAACCCATGTAGTATAAATCTGTAGTGGATTACATAACCACCAGAAAAAATCATTTCTAGTCATTGTTCATTATTGTCTTTGGTTTGTTTGAACTTTCTTGTGTGTGTGGACCATAAGAAGAAGGAATGGTGGGAAGCATTGAGGCAAAGAGTCTGCAATCAAACGGGTCTGTTCATCATATTGGTCTTAATTTGGAGGAGAAACTTGATGAATTTCGTCGTCTTTTGGGGAAATCAGAAAAAGATCCGTTAAGGATTGTAAGTGTTGGTGCTGGTGCTTGGGGAAGTGTTTTTGCAGCACTTCTTCAAGAAAGCTATGGAGGTTTCAGGGATAAGTTTCAGATCAGGATATGGAGAAGAGCTGGGAGAGCTGTTGATAGAGAAACTGCAGAACATTTGTTTGAAGTGATCAATTCAAGGGAAGATATCTTGAGGAGATTGATAAGACGCTGTGCTTATCTGAAATATGTCGAGGCAAGGCTTGGTGATAGGACACTCTATGCTGATGAGATATTGAAAGACGGGTTTTGTCTTAACATGGTTGATACGCCGCTTTGTCCTCTTAAGGTTGTGACAAATCTGCAAGAAGCTGTGTGGGATGCTGATATTGTTGTTAATGGATTGCCTTCAACTGAAACACGTGAAGTGTTTGAAGAGATTAGTAAGTATTGGAAAGAGAGAATAACGGTTCCGATTATTATCTCTCTGTCAAAGGGTATTGAAACTGCTCTTGAACCAGTTCCACATATCATAACTCCAACAAAGATGATTCATCAAGCAACTGGTGTGCCGATTGACAATGTCCTGTATCTTGGTGGACCAAACATTGCTGCTGAAATTTACAACAAGGAATATGCCAATGCTAGAATCTGTGGAGCTGCTAAATGGAGGAAGCCACTAGCTAAGTTCTTAAGACAACCTCATTTCATTGTTTGGGACAATAGTGATCTTGTGACACATGAAGTAATGGGAGGTCTCAAGAATGTCTACGCCATTGGAGCTGGTATGGTAGCGGCGCTCACTAACGAGAGCGCTACAAGCAAGTCGGTGTATTTTGCTCATTGTACATCTGAGATGATATTTATAACTCATTTACTAGCAGAAGAGCCTGAGAAACTTGCAGGGCCTTTGCTAGCTGACACTTATGTGACCTTATTAAAAGGACGTAATGCATGGTACGGTCAAATGCTGGCAAAGGGTGAAATAAATAGAGACATGGGTGATAGCATAAGCGGCAAGGGAATGATTCAGGGTGTTTCTGCAGTGGGAGCATTTTACCAATTGCTTAGTCAATCAAGCTTAAGTATATTGCCCTCTGAAGAGAAGAAACCTGTAGCTCCGGTCGAATCATGTCCTATTTTAAAGACACTTTACAAGATACTCATCACAAGAGAACAATCAACTCAGGCCATTCTGCAAGCATTAAGGGATGAGACATTGAACGATCCCAGAGACCGTATTGAGATTGCACAGAGCCATGCATTCTACAGGCCTTCCCTTCTTGGTCAGCCTTGATTAGTCAGTCATGGCTTTTATAAGAGATTCAACATAAATTACTTCTGCAAGCTGCAGATGCTTCATTCAAAACATTATAGCTTTAATGGGAAGGGGTAGTTTCACATCTGTCATAACTTAAAATGGATTCTTGTTAAGTCTCTGAGTCAATGCAATCTTTGTACTGTATCATTTTCTTTATGATCAATGAGAGCTTTATTTGCTCCAACAATTTTAGTAAAAGAAAGAAAACACAGATTTTAGTTA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CGGTCGAATCATGTCCTAT          [ 1687]  AAGGCCTGTAGAATGCATGG          [ 1843]  psize  157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CACAGAGCCATGCATTCTA          [ 1816]  TGTGAAACTACCCCTTCCCA          [ 1969]  psize  154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TAACGAGAGCGCTACAAGCA          [ 1371]  TGACCGTACCATGCATTACG          [ 1532]  psize  162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TTTCTGCAGTGGGAGCATT          [ 1603]  GCAGAATGGCCTGAGTTGAT          [ 1765]  psize  163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AGCTCCGGTCGAATCATGT          [ 1682]  TAGAATGCATGGCTCTGTGC          [ 1835]  psize  154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GTAGCTCCGGTCGAATCAT          [ 1680]  TAGAATGCATGGCTCTGTGC          [ 1835]  psize  156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TTTCTGCAGTGGGAGCATT          [ 1603]  CTTGCAGAATGGCCTGAGTT          [ 1768]  psize  166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GAGCTGCTAAATGGAGGAA          [ 1222]  TGCTTGTAGCGCTCTCGTTA          [ 1390]  psize  169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TAGCTCCGGTCGAATCATGT          [ 1682]  AAGGCCTGTAGAATGCATGG          [ 1843]  psize  162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GTAGCTCCGGTCGAATCAT          [ 1680]  AAGGCCTGTAGAATGCATGG          [ 1843]  psize  164  hbrdn    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36|ref|NM_129725.4| Arabidopsis thaliana Nup93/Nic96 nucleoporin interacting component-containing protein (AT2G4162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Nup93/Nic96 nucleoporin interacting component-containing protein (AT2G4162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AATAAATCAAAAAGGTTTGAATCCCGACGGAAACCCTCTCTTTGCTGCTTCCCCGACTGCGTAGTAGTAGCTCGAATCCAAAATCAATGGCGAACGACCAAGAGATGAGTGGTTGGACTGATCTTCTCCATTCTTCGTCGAAGCTTCTGGAGCAAGCTGCTCCTTCTTCTCAGTTTCCTCCTCTTCAGAGAAATTTAGATCAGTTGGAAGCGTTATCGAAGAAGCTCAAGGCTAAAACCCTGAGGAACGAAGCTCCTTCTCAGTCTATTGCTGCCACTAGACTACTCGCACGGGAGGGAATCAATGCAGAGCAACTAGCTCGTGATCTTAAATCTTTCGAGCTCAAGACAACATTTGAGGATGTGTTCCCTGCTGAGGCGACGAGCGTTGAAGAATACCTGCAACAGGTTCATGAAATGGCTATGGTATCAGCTATTCAGGAAGCCCAAAAGGATAATGTTCGAAGCTTTAATGACTACATGATGAAAGTGTTGGAGGAGGATTGGAGAAAAGAAAAACGTGACTTCCTTCAGAGCCTCAGCAGAATATCAATGCTACCTAAAACAAATATGATTGATACAAGCAGAGAGGCTCATGCTGGTCAACTAGTGCCGGTGGGTTCGAGTCCTCGAGTATCCTCAACTCCAGGCAAAGAACTCGTGGCTCTGGCTAACATACCCATTCATGAGAAAAAAGCATATGTCTATGGGGAGGTTGTGAAGAAACTTAACACTTCAAGAGAACGAGGCATGCCATTTAGACCTGCTATGTGTTTTAAGGACGCTTATGATACTCTTGGTGCTGAGGTAACTCGTGGAAAATCAGTCAACATGCAGAAAATATGGCAGCTTGTTCAGGCAATAACAGGTGAAGATTCAGCAGTTCGACAGGGTGTTTCGAAGAGGATGGCCCTCGCGATAGGTGCAAGACATCATTTACAACATGGGCATGAGAAATTTATAATGGACACAATTCAAACTCACCCTACACAGGCTGCTCTTGGTGGATCTGTTGGAAATTTGCAAAGAATTCGTGCTTTCCTTCGGATTCGTTTGAGAGACTATGGAGTTTTAGATTTTGATTCAACTGATGCTCGTAGGCAGCCTCCTGTTGATACTACTTGGCAACAGATATATTTTTGCTTGCGAACTGGGTATTATGAGGAGGCTAGGGAAATTGCTCGGTCAACACGGTCATCTCAGCAATTTGCACCACTGCTTACAGAGTGGATTACCACAGATGGTATGGTGGCTGCAGAGTCTGCAGCTATTGCATCAGAAGAATGTGAGAAAATGCTAAGGATGGGCGATCGGTTGGGTCGAACAGCTTATGACAAGAAAAAACTCCTACTCTACACTATCATTTCTGGTTCCCGTAGGCAAATTGAGCGCATACTGAGGGATCTATCTACACTCTTTAACACAATTGAAGATTTCTTATGGTTCAAATTGTCATGCATAAGAGACGTCACTGGTGGATCCTCATCTGTGGTCCTGAATGATGGCCTTGCGCCATACAGTTTGGATGATCTTCAGGCTTATCTCAATAAATTTGAGCCTTCATACTACACAAAGAATGGAAAAGACCCCTTGGTATATCCATATGTTTTGCTTCTCAGTGTTCAGTTGCTACCGGCCATCATGCACTTATCCAAAGAAGCAGGAGACGGAGGGTATAATATTGATGCTGTTCATATAGCTATTTCTTTGGTGGATCATTCCGTTTTATCTGAAGGCTCTGGGACTGGCCACAAACTAAGTGTGATGGATTCTAATGCTGAGGCATCTAGCATGATTAGGCAATATGGGTCAATGTTTTTGCATCACGGAGATCTCCAAATGACGGTAGAGTATTATGCACAAGCTGCTGCTACTGTAGGTGGGGGACAATTAGCTTGGTCTGGAAGAAGTAATGTGGATCAACAAAGGCAGAGAAACCTAATGCTGAAGCAGCTACTGACTGAGATTCTGCTTCGAGAAAGAGGTATTTACTTTTTGCTTGGAGCAAGAGGTTCTGGTGAAGAAGGTCAGCTTGGAAGATTTTTCCCTGATTCTAGATTGAGACAACAGTTCTTGGTCGAAGCTGCACATCAATGTCAAGAAGCTGGATTATATGACAAATCCATAGAGTTACAGAAGAGGGTGGGTGCATTTTCCGCTGCCTTGGAGACTATAAACAAGTGTCTATCCGAAGCCATCTGTTCTCTTGCCCGTGGAAGGTTGGATGGTGAAAGTAGAACATCAGGGCTTATTCTCGCAGGGAACGATATTCTTGAGACTTACAAATATTACCCTGAAGTTAGTCTCCAGGAAAGAGAGCGAGTGATGGAACAAGAAACCATACTAAGAGAGCTTGAGGCAATACTATCGATCCACAAGTTGGGTAGATTAGGCAATCATCTGGATGCTTTGAGAGAAATTGCAAAACTTCCATTTCTTCATCTTGATCCAAGAATGCCCGATGCAACCGCTGATGTGTTCCAGAGCGCATCTCCTTACTTCCAGACTTGTGTCCCGGACCTGCTCAAAGTTGCTCTAACGTGTCTGGACAATGTACCTGACACTGATGGGTCGATCCGTGCCATGAGATCCAAGATTGCTGGGTTTCTTGCAAGCAACACGCACCGGAACTGGCCTCGTGACTTGTACGAGAAGGTGGCTCGAAGCTTTTGAGTATTTTTGGGCTTATCGTCAAGTCAAGTTCTCGAATCTAGTGATTCTGTTGACTTTTTGACGATTCATCTCTGGCGCATAAAAATGGGATACATTAATATACAAATTTCATGCAGCTTTTTATTAGGCCGGACACAATATCTAGGTGCCATATGTAATATTGCAGATATTGTTTCTATAGAATTTGATGTTTTGTGTGAGTTATATGATGTAGTGGATTCTGATAAGAAATTGTTATTAATTTTGGTATATCTAAGATGATATAACTTCAACTAAAATTAACTAGTTTTGTCATTTTTATTGAAAGTTTTTAATGCAAAATCGAATTTAAACAGATCCGAAGCAATTTTCATTGACGAAGATATGGTGAAACAGAGCTTTAAAAGTAGGATGGAGAAAAGGGCATGAGAAAAGAGATGAAGAAGAGAGAGATGTTCAATTCCTGCGAAATTTCCAGAAGAAGAAAACCAAACACAAAAACCCTAAACAAGATAGGCTCTTCAACAGGAGACATAACGGCCAAGTACACACAATCTCTTATAAGAACAAGCAATGTCAGTCCTTGCACAACATTTTTAACCACCAAAACTCTTTTATTTATTCCTTCTTCTTTGCATAACTTGCATATAATCCTCAAAAACAAAACACCAACCACCAAGAACGTTGTACTAGACCATCCTCGGTAAGAGACAATCTTCCCTCCCACTATTAATGGCTCTTTCCTGCATATACAAGACTTGCAGACTCCAGAGAAAGTAGATGTGACCAGAGCATCGAATCCTGTATAATAGGGGAGAATCACAGCGTCTAAGTAAAGACTAGCGTGGAGAATACCAGAGATAGTAGAGGCTTCGAAGAAGACAAAACTCGCTTCTTTTTCGATATTGTTCTCAAATAAAAGCACTGAGAGCTGAACAAGCTGTAGTATCGCAGGTCCAAAGATGGAAATTGGGAAAAGGGTATTGATCCTTTGACCTTTTGCAAGAATCAAGATGATCAAAGGAAGAGAGATTGGACCAGAAGGAAGTAAGTACCTTCTTGCTTTGTCATCATCACCATCATCATCATTTTCTCTTCTTCTTCTTGATATTACCTTCCTTACGACAACAATTAGCGTCGTCAAATAAGTAACCGTAACGAAGAAGAAAACTAGAACGTCGGTGATTTGAGGGTAGTCGCCGGC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GGCATGCCATTTAGACCTG          [  746]  AAACACCCTGTCGAACTGCT          [  897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CGAGGCATGCCATTTAGAC          [  743]  AAACACCCTGTCGAACTGCT          [  897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CGAGGCATGCCATTTAGAC          [  743]  ACCCTGTCGAACTGCTGAAT          [  893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GGCATGCCATTTAGACCTG          [  746]  TCCTCTTCGAAACACCCTGT          [  906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ACGAGGCATGCCATTTAGAC          [  743]  TCCTCTTCGAAACACCCTGT          [  906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GCATGCCATTTAGACCTGCT          [  748]  AAACACCCTGTCGAACTGCT          [  897]  psize  15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CATGCCATTTAGACCTGCT          [  748]  TCCTCTTCGAAACACCCTGT          [  906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CTTCGGATTCGTTTGAGAG          [ 1040]  GTGTTGACCGAGCAATTTCC          [ 1191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GGCATGCCATTTAGACCTG          [  746]  TCGAAACACCCTGTCGAACT          [  900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AACGAGGCATGCCATTTAG          [  741]  AAACACCCTGTCGAACTGCT          [  897]  psize  15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50|ref|NM_129731.5| Arabidopsis thaliana NADPH-dependent thioredoxin reductase 3 (NTRC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NADPH-dependent thioredoxin reductase 3 (NTRC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GTAAAGGTAAGGCAATCAAAAAAAATATGGCTGCGTCTCCCAAGATAGGCATCGGTATTGCCTCCGTCTCATCGCCTCACCGTGTCTCCGCCGCCTCATCCGCTCTTTCTCCTCCTCCTCATCTCTTCTTTCTCACTACTACTACTACCACACGTCACGGCGGCTCCTATCTCCTCCGTCAACCAACCCGAACTCGCTCTTCTGATTCCCTCCGCCTCAGAGTCTCCGCCACCGCCAATTCTCCGTCTTCTTCTTCTTCAGGAGGCGAGATTATCGAGAATGTAGTGATTATAGGCTCCGGTCCCGCCGGTTATACGGCGGCGATATATGCAGCGCGCGCCAATTTGAAGCCGGTGGTTTTTGAAGGGTATCAGATGGGCGGAGTTCCCGGTGGACAGTTGATGACAACTACTGAAGTTGAGAATTTTCCGGGATTCCCAGACGGTATCACGGGTCCCGATTTAATGGAGAAAATGAGAAAGCAAGCAGAGAGGTGGGGAGCAGAGTTGTATCCAGAAGATGTTGAATCTCTTAGTGTCACAACTGCTCCTTTTACTGTGCAAACTAGTGAACGTAAGGTCAAGTGCCATAGTATTATATATGCCACTGGCGCTACAGCAAGGAGGTTAAGGTTACCTCGAGAGGAAGAATTCTGGAGTAGGGGGATAAGTGCTTGTGCTATCTGTGATGGAGCTTCGCCTTTATTTAAGGGGCAAGTACTTGCCGTGGTTGGAGGAGGAGATACGGCTACAGAGGAAGCCTTGTATCTCACGAAATATGCCCGTCATGTTCATTTGCTTGTTCGCAGAGATCAGTTGAGAGCTTCCAAGGCTATGCAAGATAGAGTGATCAACAATCCAAACATCACAGTGCATTACAACACGGAAACCGTGGACGTATTGAGCAACACCAAGGGACAGATGTCTGGCATTCTACTCAGAAGACTTGATACGGGTGAAGAAACTGAGCTGGAGGCAAAAGGATTGTTTTATGGAATAGGGCATTCGCCAAACAGTCAGTTATTGGAAGGCCAAGTCGAACTCGACAGCTCCGGGTACGTCTTGGTTCGGGAAGGAACATCAAATACATCAGTTGAAGGTGTATTTGCTGCAGGAGATGTGCAGGACCACGAATGGAGACAAGCTGTAACTGCTGCTGGATCAGGATGCATAGCTGCTTTGTCAGCCGAGAGATACCTCACAAGTAACAATCTTCTTGTTGAATTTCACCAGCCTCAAACTGAAGAGGCCAAGAAAGAATTCACACAACGGGATGTCCAAGAAAAGTTTGACATCACTCTTACAAAGCACAAGGGACAGTATGCTCTTAGAAAACTATACCATGAGAGTCCAAGAGTTATATTGGTACTATACACTTCACCAACATGTGGCCCCTGTAGGACTCTGAAGCCTATTTTGAACAAGGTGGTCGATGAGTATAACCATGATGTGCATTTTGTTGAGATTGACATCGAGGAAGATCAAGAAATTGCTGAAGCAGCTGGAATTATGGGAACCCCATGTGTGCAGTTCTTCAAGAACAAGGAAATGCTCAGGACTATATCGGGTGTGAAGATGAAGAAAGAGTACCGAGAATTCATTGAGGCCAATAAATGAGGACACCAGATAGATATTGTTTCTGGCAGATGCCAAATCTTATCATGATTCAATTTTGTTCATTCAAATACTTTGGAGTTACTGGAGCAACGCCATTGAATCTCAAATGTAAACAAATAGAATCATCATCTTAAGCTGCACGCATAATGTGGTACAATTTGCTTTAAGATTTTACAAAACAACTACCCGTT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AACCGTGGACGTATTGAGC          [  886]  CGACTTGGCCTTCCAATAAC          [ 1038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TCTTCTTCAGGAGGCGAGA          [  251]  TTGTCATCAACTGTCCACCG          [  408]  psize  15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GTGATGGAGCTTCGCCTTTA          [  685]  TTGCATAGCCTTGGAAGCTC          [  839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CCCAAGATAGGCATCGGTA          [   38]  AATCAGAAGAGCGAGTTCGG          [  207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TCTTCTTCTTCAGGAGGCG          [  248]  TTGTCATCAACTGTCCACCG          [  408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CTCAAACTGAAGAGGCCAA          [ 1233]  GCCACATGTTGGTGAAGTGT          [ 1391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CTCACGAAATATGCCCGTC          [  767]  GTCCCTTGGTGTTGCTCAAT          [  918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GAAACCGTGGACGTATTGA          [  884]  CGACTTGGCCTTCCAATAAC          [ 1038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GATGTGCAGGACCACGAAT          [ 1115]  GGACATCCCGTTGTGTGAAT          [ 1278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AGCTGGAGGCAAAAGGATT          [  966]  ATTCGTGGTCCTGCACATCT          [ 1134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259|ref|NM_129734.4| Arabidopsis thaliana camphor resistance CrcB-like protein (AT2G41705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amphor resistance CrcB-like protein (AT2G41705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TTCCCGACTAAACCAACTCTACTTGTCTGTACATGTGTGTTCGACTAAACAAAGTTACAATCGTCTTCTGCTTTGTTGTTCGTCCATCTTCTACAATCGAACCTACTTCCCTTAACATCCAATAAACCAGAGAATAAATTGATGGTTTTCGATTGTCTCCTGTTAGCTCGATTTCTCCGCCGGCGACTTTTGGGATCAAATTTGATTCTTCACGATTAAGATTGAATTCGCCATTAGGTGGAGCATCATTTAAGAATCTTATGCTTTGGCTACAACGCCTATGGATACGGGTCAAAGCAGCATAGAACCTTATCAAGCCAAGTCTTTTAGTCGGGAGAGCAGTGTAGCCTCTTCTTTAAGCTTATCACGTAGTTTGCCTCACCTAATTGACAATGACGTCGATAGTGAGAGTGTCTCAGAGGCAGGGGATATTGGGGACCGCTCACTTCGGAGAAGGCATAGTGCTGGTAGAAGCAGCCGTTTGTCTGCTGATGATTTTATAGAACAAGGGACTCATGATACTTCTCGTCAAGAACAAGATATATTACATGACCTTCGAGCTTTCAACACTGCTTCCGTAAATAAAACTTTGCCTGAGGACATAACAGCATCTCCTTTACCGACCAAGTCACTCTTGTCACCTGAAATAAACAACTCCGGAAAGGAGGAAGAGCGAGTGTTACCAAAGTCCTTGGAGTACATATCATGCCTAATTCATTTGGCTGTTTTTGGGATTTTTGGGGCCATTACGAGATATTTGCTGCAAAAATTGTTTGGGCCAACTGGTGCTCGAGTAACAAGTGATGGGAGCATCTTGTACCTTGATCTTCCCTCCAACATGGTAGGATCATTCTTGATGGGTTGGTTTGGCGTTGTATTCAAAGCAGATATAGCAAGAGTTTCTGAATTTGTGGCGATAGGATTATCGACTGGTTATTTGGGGAGTCTGACAACATTCAGCGGTTGGAACCAGAAAATGCTGGATCTTAGTGCTGATGGTCAATGGGTGTATGCTGTGCTTGGCTTTTTATTAGGATTGTTTCTCACGTCATACTCCATAATTCTGGGAGTGGAAACGGCCAAAGGGTTTAAATGGCTTCTTCATAGAAGAGCTTCTTCTGAGGATAAATTCCATTGTCTTAAGGTTAACACCTTCCAGAGCCATATTGTGTCTCTGACCCTGATGCTTCTGTTGCTTGTGGCTTTACTCACTGCCAGTTCCATACTGCTTGTGAAAGAGTTTGACAAAGGAACAAGCGAGGCTCAGCTATGGTTTGGTTGCTTAGTTGCAGCCCCTGGTGTCTGGCTCAGATGGTTCTTAGCCCGACTCAATGGACGTGGGCTGGGAAAGGATAGTCAAAATTTGAGATGGGTCCCATTTGGCACCCTCATTGCAAATGTAGTTGCAGCTTGCGTTATGGCAGCATTGGCTACCTTGAAGAAATCGGTGAACACGAGAACATGTAACACGGTTGCTTCGAGCATACAGTTTGGTCTGTTGGGATGTCTGAGCACAGTTTCGACCTTCATGGCTGAGTTCAATGCGATGAGAGAAAGTGATTACCCATGGAGAGCCTATGCGTATGCATCTTTTACCATTGTGGTTTCTTTTGCGATTGGAACTATTATATACTCAGTCCCTGTCTGGGTAATAGGATTCAGTTAGTTGTATCAAAGCTAGATAAGTCTTGTGCAGATGATGTGATAATACATAGTCGTAACATTTGGTAGAGATGAATAATTAGATCGGTCACAATCAAATTATATTATACCTTGTGCAGAAATATTAAGAGCAAACTTCTATACTATAATGATAACTTTTTTCTGTTTTACA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CCCTGATGCTTCTGTTGCT          [ 1177]  CCATTGAGTCGGGCTAAGAA          [ 1334]  psize  158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GACCCTGATGCTTCTGTTG          [ 1175]  CCATTGAGTCGGGCTAAGAA          [ 1334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CCTGATGCTTCTGTTGCTT          [ 1178]  CCATTGAGTCGGGCTAAGAA          [ 1334]  psize  157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TCTTAGCCCGACTCAATGG          [ 1315]  ACATGTTCTCGTGTTCACCG          [ 1464]  psize  15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CCTGATGCTTCTGTTGCTTG          [ 1179]  CCATTGAGTCGGGCTAAGAA          [ 1334]  psize  156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ATGGTTCTTAGCCCGACTCA          [ 1311]  ACATGTTCTCGTGTTCACCG          [ 1464]  psize  154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CCAAGTCTTTTAGTCGGGA          [  316]  AGCACTATGCCTTCTCCGAA          [  465]  psize  15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ATGCTTCTGTTGCTTGTGG          [ 1182]  CCATTGAGTCGGGCTAAGAA          [ 1334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CTTCTGTTGCTTGTGGCTT          [ 1185]  CCATTGAGTCGGGCTAAGAA          [ 1334]  psize  15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AGAAGCAGCCGTTTGTCTG          [  468]  TTGGTCGGTAAAGGAGATGC          [  626]  psize  15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19|ref|NM_180029.2| Arabidopsis thaliana protein kinase domain-containing protein (AT2G419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protein kinase domain-containing protein (AT2G419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GTCGCCGGAGATGGAATTCGTGAAGGTTTTGGGAAAGGGTACTTACGGCTCCGTCGAGCTCTTCAGCCACAAACAAAACGACGGATCGTTGCTCTACAACGCAGTGAAGATCATGGACTCTGAGAACTACGGTTCTATAGACCAAGAGTTTCGAATTCTGTCGGAACTCAGAGGATGTCCTTGTATCGTGCAATTGTGTGGGAACTCTCTTGTTCAAGGAATTGATTGCAATGGAAAAAAAGTTTACATGATGTCAATGGAGTATGCAGCTGCTGGTACTCTAACTAATTTCATCAAAAGAAACCGAACGAAGTTGTCGGATTCTGTTATTAAAGACTTCACTCGTATGATTCTACAAGGATTGGTCTCGATTCATAATCATGGTTATGTTCATTGTGATCTTAAACCGGACAATATCCTTCTTTTTCCTCTTTACGATAAAGATACGTGGAATTGTTCTTACGAGTTGAAGATTTCGGATTTCGGAATATCGACAAGGGCCGGAGACAAATCTGGTTGTTGGAGAGTCGATGAACCGTGGGTGGGAACGTCTATCTACATGTCTCCTGAGTCAGTCAGCGACGGCACCACCGTTGAGAAAACCCTAGATTTGTGGTCACTTGGTTGCATTGTGTTGAAGATGTATACCGGTAAGCGGCCATGGTTAGGGTTTGAGAAAGATGTTAAGTCTCTTCTTTTGAATCAAAAGGCACCAGAGATTCCAGAGACTCTGCCGTGTGATGCAAGGCTGTTTTTGGAGAAGTGTTTCTCAAGAAAACCTGAGGAGAGAGGATCAGCTTCGGAGTTGCTGTTGCATCCGTTTTTGACCGGAGATGAGAAGAAGGGTTCTTCCGTCGCCGGTGGAGAGAGGACGGGGATGGTGTTGAGGCTCAGAAAACCTCCGCCGATATCGAAAGATATTCCAACGAAGCCACGGAAATTGAAGGTTATTTCACAAAAGCCCCAACAGTTAAAGAAAGTCTCGAATAAACCCCTAAAGGTGAAGATTGTTCCTCCGAGACCCCCAAGATCCGATTTTGTCCCCGTTCTAT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GCCATGGTTAGGGTTTGAGA          [  659]  AACGGATGCAACAGCAACTC          [  823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AGCTCTTCAGCCACAAACA          [   57]  GAGTTCCCACACAATTGCAC          [  208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TCAGCTTCGGAGTTGCTGT          [  794]  CCTTCAATTTCCGTGGCTTC          [  948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TCTGTCGGAACTCAGAGGA          [  157]  GAATCCGACAACTTCGTTCG          [  325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CCGGAGACAAATCTGGTTGT          [  502]  CCGCTTACCGGTATACATCTTC        [  659]  psize  15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TCTGTCGGAACTCAGAGGA          [  157]  CGACAACTTCGTTCGGTTTC          [  320]  psize  16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TCGGAATATCGACAAGGGC          [  483]  CACAATGCAACCAAGTGACC          [  635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CACCGTTGAGAAAACCCTA          [  589]  AAACAGCCTTGCATCACACG          [  755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CCATGGTTAGGGTTTGAGA          [  659]  GATGCAACAGCAACTCCGAA          [  819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GTCGGAACTCAGAGGATGT          [  160]  GAATCCGACAACTTCGTTCG          [  325]  psize  16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30|ref|NM_129760.4| Arabidopsis thaliana uncharacterized protein (AT2G4196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uncharacterized protein (AT2G4196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ACTTAGCTGCGAATCTCGTCGTCATCGCCCCGACGAACCCTGTTTCGCGTCTCTTTCCCAATCCCAATCCAATTTCGATTCCTTCATTTCAGGATTCGTATAGCCGTAAATCCGTTATTGGGTTCTTCCGATTATCCACCGATAGATCTCGATCGAACGTTTTTCTCCGATTGGATTTTTGGGTGATTTCGCCGGAATTCATAATCAGACGGGAGGAGTCGCTTCTCTTCTCTTGAGTAATTTAGTCCCTTTTTGTGTTATGGAATCAATTGGTTGATGAACAAATACAAGTGTAAAACGATGCCGGGTTTAACAACACACATGAATGAGCATTACTCTTCTTCTGGGTTTTGGTCTGAGGACGACGATGGACTTACCTACGATCAGTTGGACCAGTTCTGGAGTGAGCTGTCGTCGAAAGCTAGGCATGAGCTTCTTAGGATTGACAAGCAGACACTGTTTGAGCAAGCTCGCAAGAACATGTGCTGTTCCAGATGCCTTGGACTGTTGCTTGAAGGCTTCGCCCAGATTCTTTCTGCTGGGAGGGCCGCGTACGAAAAAAGAATGATGGGACCCTCCAAAGATAACTGTAAATCTAATGGCACTAGGAAATGTACGGTTGCGTACCAGAGCCCTCCTGTTCATCGATGGGGAGGTCTCACCACAACACGCTCGGGATGTATCACTCTTCTTGACTGCTTTTTGACTGCAAAAACTTTCAAAGGGCTTCAAAATGTCTTTGAAAGTAACCGTGCTCGAGAGAGGGAACGTGAGTTGCTTTATCCTGATGCTTGTGGTGGCGGTGGTCGGGTATGGCTTAGTCAAGGGATTGCTGGTTTTGGTAAAGGTCATGGAACAAGAGAAACATGTAATTTGCATACCACGAGGCTCTCTTGTGATACATTAGTGGATTTTTGGTCTGCACTTGAAGAGCATAGTCGACAGTCACTTTTGAGAATGAAAGAAGAGGATTTTGTGGAAAGACTAACTTACAGATTCGACTGCAAGAAGTTTTGTAGAGACTGCCGAAGAAATGTCATTCGGGAGTTTAAAGAACTTAAGGAACTTAAACGAATACAGAGAGATCCAAGATGTACCGACTGGTTTTGTGTTGCCGATACAGCCTTTCAGTATGAGGTGGACATTGATTCTGTCCGAGCAGATTGGAGTCAATATTTTACAGAGAATGCTGGATATCATCATTTCGAGTGGGCTATTGGAACAGGAGAAGGCGAATCTGATATCCTCGAGTTCAAATATGTAGGCAATGATCGGAGTGCCCGAGTCAATGGCCTAGACCTTCGTGGATTACATGAATGCTACATTACTCTTAGGGCATTTAAAAAAAATGGCCGCCCCTCAGAAATATCTGTCAAAGCCCATGCATTGAGAGGCCAACAGTGCGTTCACTCCAGGCTTGTGGTTGGGGATGGCTTTGTTTCAATTAAAAGAGGGGAATGCATTCGAATGTTTTTTGAGCATGCTGAAGAGGCTGAGGAAGAAGAGGATGAAGTCCTGATAGACAAAGATGGAAATGAACTTGATGGTGAGTGCTTGCGTCCACAAAAGCATGCTAAGAGTCCAGAACTTGCTCGAGAGTTTCTTCTAGATGCTGCAACGGTTATTTTCAAGGAACAGGTTGAAAAGGCATTTAGGGATGGTACAGCCCGTCAAAATGCACACAGTATATTTGTCTGCCTTTCATCGGAACTGTTAGAGCAACGTGTTCATATTGCCTGCAAAGAAATTGTTACCTTGGAGAAGCAGAACAAACTTCTCGAGGAAGAAGAGAAAGAAAAGCGTGAAGAAGAGGAGCGAAAAGAAAGGAAACGAATTAAAGAAAGGGAGAAAAAACTTCGTAGAAAGGAGAGATTGAAGGAAAAAGAACGCGAAAAAGAGCAGAAGAATCCAAAATTTAGTGATAAAGCAATACTGCCAATTATGTCAAGGGAAGAAGAAGGCTCTCGAAATCTTGATGAGGACACTAACAATACCATAAGATGCGAGGAGTCCGGAATTGAAAATGGAGATGTAGATTTGTCTTCACCTGGTTCTCCTGATGATCAAGATGAAGAGTGTTTGGATGGTTGCATTTCTCCAAGAGTTGAAACCCACTCTTGTGATAGCACTGATAAGGAGATTATAGATCATGAAGATGAAAACGGCTGCTTTACACCAAGACCTGCTCATAAGACGGCGAGATTATGGAAAGAGGTTCAGACTGATCATTCTTTGAGGTTGTCAGAAAAACGCAGATTTACAGAGAAAACTTCTTTTGTCAGTAGTTCTGAGGCAGGATACTGTAATGATAGATTAGAAATGTCTTCGGGACACTTCAATGGCTCAGATAAAAATGTGAGAGTGAAAGCTTCGAAAGCTGGTGGTAGCCCAAATAGCAGTAGGTCTCATGAGGAGTTTCAGTGTTCAGATGGCAGGACTGGTGAGAGGTATGATTACCATTCTTGCAGTTGCAAACCCATTAATGGTTACCGGGAAAAGGTAGAGTCTAATACATCTGCAACCAGAGGCATGCGAGAACCGAAATCAGTATTCAAATCTGACTCTGATCTGGATGTCTCCAAGCTTAACCGAGCCAATAGGTATACTCAATCAGGCTATAGACGAGAGATAAGAAGCAAAATGAATAATAGTCGAAACGCTTGTAAGATGGATCCAGTAAATGTGAGAAAGGTCTTGGACTCTGTGGAGCCGAAGCATTCACGAAACAGCTCAACCTCTGACGTATTATCACTTACAACATACAAAGCAGAAGAGATTAAAGATGTAAGTCCCACTGTGAAGCCAGCTGGCACACCGTCTCTATGCAAGGCTACAGATAAGTTGGGAAATGGGAGTTTTAATAATTCGACGGAGGTAGACAAGAAGATGGAAGTTCACATAACACTGAAGAATGATTACCTGTACTCGAAAGATCCTATGATGAGTAGAAGTTCTAGTTCAAACAATGGAAACATCGAATCCTCCTCGATGTCTGATTCCGAAGTTGCCAGTCAGCAATCTGAAGGAAGAGAGAATCTAGTGGATACTCAGAACGATATGCCCGACTGTCACGAGAAGATGGTAGAGAAAGTGACAGAGATGAGTATGGATGAAAGAGATGTTTTAAAGATTAAGAATATATCTAACCTTCCAGCAGACAACGGGGAAAGTAAATTATCAGGAACTCCTTTTATGGTTCCTAGCCAAAACATGGAAAATATGGTACCAGGTCTTAATACTGGTTCCTACCTGTCCCAGCCACAAAACATGATACTCCCCCAGATGCTTAACCAGAGTATACCATTGCCAGTCTTCCAGGCTCCTTCAACAATGGGTTACTATCATCAAGCTCCAGTCTCTTGGTCTTCAGCTTCAACCAACGGATTAATGCAATTCCCTCATCCTAACCACTATGTATACACTGGTCCCCTTGGATACAGTCTGAATGGAGAGTCTCCTTTATGCATGCAGTACGGGACCCCATTGAACCATTCAGCAGCTCCTTTCTTCAATTCCGGGCCAGTTCCAATTTTCCATCCGTTTGCTGAAACCAACACAATGAACACTGTTGACCAAGCTCAACCTCTTGAGCCATTGGAACACAGTTTTTTGAAGGAAGCAAATGAGAGGAGATTTAACGAAATGCCTTTAATGGAAACTCCAAGGAAAAGATGTCCACAAACTGATAGTGATGAGAACTTCTCCTTGTTCCACTTTGGTGGCCCGGTTGCTCTGTCCACAGGAAGTAAAGCGAATCCTGCTCGATCCAAAGATGGGATTTTGGAGGATTTCTCGTTGCAGTTCTCAGGAGATCATGTTTTTGGTGATCCAACCGGCAATAGCAAGAAGGAGAAAGAGAACACAGTTGGTGAAGAGTACAACTTGTTTGCGACAAGTAACAGTTTGAGGTTTTCTATCTTCTAAAGTTTTTTTATACAATTTCTTGGATTGTTTGGCGTCATGGAGAACGCAGTAAAATACCTTTGGTTGTTTTATTTCATGTAAAGATCTCTTCATATTTTAAAGGTTTTGTTTTACTCAGAATGA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TGCCAGTCAGCAATCTGAAG          [ 3007]  TTACTTTCCCCGTTGTCTGC          [ 3174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GCCAGTCAGCAATCTGAAG          [ 3007]  TACTTTCCCCGTTGTCTGCT          [ 3173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GCTTCGAAAGCTGGTGGTA          [ 2368]  ATGCCTCTGGTTGCAGATGT          [ 2532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TCTGGGTTTTGGTCTGAGG          [  343]  AGTCCAAGGCATCTGGAACA          [  507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CTGGGTTTTGGTCTGAGGA          [  344]  AGCAACAGTCCAAGGCATCT          [  513]  psize  170  hbrdn    1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</w:rPr>
        <w:tab/>
        <w:t xml:space="preserve"> </w:t>
      </w:r>
      <w:r>
        <w:rPr>
          <w:rFonts w:cs="Courier New" w:ascii="Courier New" w:hAnsi="Courier New"/>
          <w:sz w:val="12"/>
          <w:szCs w:val="12"/>
          <w:u w:val="single"/>
        </w:rPr>
        <w:t>6) TTCTGGGTTTTGGTCTGAGG          [  343]  AGGCATCTGGAACAGCACAT          [  501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TTGGTCTGAGGACGACGAT          [  351]  AGCAACAGTCCAAGGCATCT          [  513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AAAGCTTCGAAAGCTGGTG          [ 2365]  ATGCCTCTGGTTGCAGATGT          [ 2532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TTGGACCAGTTCTGGAGTGA          [  389]  CAGAAAGAATCTGGGCGAAG          [  539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TGAGGACGACGATGGACTTA          [  358]  AGCAACAGTCCAAGGCATCT          [  513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38|ref|NM_129765.3| Arabidopsis thaliana phospholipase D (PLDBETA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phospholipase D (PLDBETA1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AATCCGCGTTTCTTTGATTAATAGAAATCCGCGTTTCTCTTCTTTTCCAATTTCTTCATTGATTCTTCTTCTCGTGTCGATCAATACAATACCAAGCCAAAATCTCCATAACTCCACGCTTGCAAATTTCTTCCCAGAGGAAATAAACTCTCTAGATCAGTAGCTTATATGCGTTACTGATAATGGATAATCACGGTCCTCGTTATCCATACCCTTACGGTCAGTACCCATACCCTTACCCATACCCAGCTCCTTATAGACCTCCCAGTTCAGAGCCATACCCACCTCCTCCAACCAATCAATACAGTGCTCCTTATTACCCTTACCCACCACCTCCATACGCAACACCACCACCATATGCATCACCACCACCGCCTCATCAGCACACTTCGGGTTCGCATTCTGGACCATTAGACTATAGCCACAACCCACAACCATCATCTCTCGCGGCTGCTCCTCCAGAGTATCACAGACATTCTTTTGACTACCAACCTTCTCCTTACCCTTATCAGCCCCAAGGTAACTTTGGTGCTTATGGTCCTCCGCCTCCTCACTATTCGTATCAAGAGCCAGCTCAATACCCTCCACCTGAAACTAAACCGCAAGAGCCTCTGCCTCCTCCGCAGCAAACTCAAGGTTTTCAAGAATATCGTAGGCAAGATTGTCTCAGTACCGGGGGAACAGGTCATGATAATGTAAGCAATTCTGGATCTTCTTATCCTCCTGTGGATGAACTTCTAGGTGGTCTGCATATTTCTACTAACCAACCAGGTCCCTCAGTTCCACAACTATCCTCCCTTCCTTCGAACTCTTGGCAAAGCCGCCCTGGGGACTTGTATGGTTACCCTAACAGCTCGTTTCCAAGTAACTCTCATTTGCCACAGTTAGGGAGAGTAGATTCCTCAAGTTCTTATTATGCATCTACCGAATCGCCACATAGTGCGGATATGCAGATGACACTGTTTGGTAAAGGGTCGTTGAAGGTCCTGTTGTTGCATGGGAATTTGGATATTTGGATCTATCATGCTAAAAATCTCCCTAACATGGATATGTTCCATAAGACACTGGGTGATATGTTTGGAAGATTGCCAGGGAAAATTGAAGGGCAGCTTACTAGTAAGATTACCAGTGATCCTTATGTTTCTGTATCAGTTGCTGGTGCTGTGATTGGAAGAACGTATGTCATGAGTAACAGCGAAAATCCTGTTTGGATGCAACATTTTTATGTTCCTGTTGCTCATCATGCTGCAGAAGTTCATTTTGTTGTTAAAGACAGTGATGTTGTGGGTTCACAGCTTATTGGATTGGTTACAATCCCGGTGGAGCAGATATACTCAGGTGCCAAGATCGAAGGAACTTATCCGATTCTAAACAGTAATGGGAAGCCTTGTAAACCAGGGGCAAACTTATCATTATCGATTCAGTATACTCCTATGGACAAACTCAGCGTTTATCATCATGGAGTTGGGGCAGGTCCTGATTACCAAGGGGTACCTGGAACATATTTTCCTCTTAGAAAAGGCGGAACTGTGAGATTGTATCAAGATGCACATGTCCCAGAAGGGATGCTCCCTGGTATAAGACTGGACAATGGAATGTCTTATGAACATGGGAAGTGTTGGCATGATATGTTTGATGCCATACGTCAGGCGCGGCGTTTGATTTATATCACAGGTTGGTCAGTGTGGCACAAAGTTAAGTTGATTCGTGATAAATTAGGTCCTGCATCCGAATGTACTCTTGGGGAGCTTCTAAGATCAAAGTCCCAAGAAGGAGTGAGAGTCCTCCTTTTGATATGGGATGACCCAACTTCACGTAGCATTTTGGGTTATAAAACAGATGGGGTTATGGCAACCCATGATGAGGAAACACGCCGTTTTTTTAAGCATTCCTCAGTTCAAGTCCTGCTTTGCCCCCGAAATGCTGGAAAGCGACATAGTTGGGTCAAGCAGAGGGAAGTTGGGACAATCTATACACATCATCAAAAAAACGTAATAGTAGATGCTGATGCTGGTGGTAACAGAAGGAAAATCATAGCTTTTGTCGGTGGGCTTGATCTATGTGATGGCCGATATGACACTCCTCAGCATCCGTTGTTCAGGACACTACAGACAATTCATAAAGATGATTTTCACAACCCCACTTTTACGGGAAATCTTTCAGGATGTCCAAGAGAACCGTGGCATGACTTACACAGTAAGATTGATGGCCCGGCTGCATATGATGTTCTGACCAACTTCGAAGAGAGATGGTTGAAGGCTGCAAAGCCTAGCGGGATCAAGAAGTTTAAGACTTCCTATGACGATGCGTTGTTAAGGATTGATAGGATTCCAGATATATTAGGAGTTTCTGATACTCCTACTGTTAGTGAGAACGATCCTGAGGCTTGGCATGTTCAGATTTTCCGTTCAATCGATTCAAACTCTGTGAAAGGTTTCCCAAAGGATCCAAAAGATGCTACATGCAAGAACTTGGTGTGTGGGAAGAACGTGCTGATTGATATGAGCATACACACAGCGTATGTCAAAGCCATTCGTGCAGCCCAACACTTCATCTATATTGAGAATCAGTATTTCATTGGGTCTTCATACAACTGGAATGCGCATAAGGACATAGGTGCGAATAATTTGATTCCTATGGAAATTGCGTTGAAGATAGCTGAAAAGATCAGGGCGAATGAACGGTTTGCTGCTTATATTGTCATTCCAATGTGGCCGGAAGGTGTTCCAACCGGCGCTGCTACCCAGAGGATTCTTTATTGGCAGCACAAGACAATACAGATGATGTATGAGACAATCTACAAGGCGTTAGTGGAGACAGGGCTTGAAGGAGCATTCTCCCCACAAGATTATCTCAATTTCTTCTGTCTTGGGAACAGAGAAATGGTGGATGGAATAGATAACTCAGGAACCGGGAGTCCAAGCAATGCAAACACTCCTCAGGCGTTGAGTCGGAAAAGCAGAAGATTTATGGTCTATGTTCACTCGAAAGGGATGGTAGTTGATGATGAATACGTAGTAATTGGATCTGCAAACATAAACCAACGATCAATGGAAGGCACAAGAGATACAGAGATTGCAATGGGAGCTTACCAGCCTCAACATACATGGGCAAGGAAACATTCTGGTCCTCGTGGTCAGATCTATGGATACAGAATGTCGCTTTGGGCAGAGCATATGGCAACATTAGATGACTGTTTCACACAGCCAGAGAGTATAGAGTGTGTAAGGAAAGTGAGAACAATGGGAGAGAGGAACTGGAAACAGTTTGCAGCTGAAGAAGTCTCAGACATGAGAGGACATTTATTAAAGTATCCAGTGGAAGTTGATCGAAAAGGAAAAGTCCGACCACTTCCCGGGAGTGAGACGTTCCCGGACGTCGGAGGTAACATTGTCGGATCATTCATAGCCATACAAGAGAATCTAACCATTTGATAATAAGGAAGGATCCAGTGGCACACTTTTGACATTTTTTTTGTGTGGATATTATATCTTGAGAGTTGATAATAAGAGGGTGGGAGATTTGATTAATTTGATAAACTTTTCACATTATTAATCGTGTATAAAGTGGTGGCTTATAAAAATGAATAAAGTTGTTAATAGTTTGGCTGATATATTATCACTCTAAATTTTCCTA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TGGGAGAGAGGAACTGGAAA          [ 3244]  ATCCGACAATGTTACCTCCG          [ 3399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TTTGGTGCTTATGGTCCTCC          [  525]  TTATCATGACCTGTTCCCCC          [  694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TCGGTGGGCTTGATCTATGT          [ 2044]  TGTGTAAGTCATGCCACGGT          [ 2196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GTCGGTGGGCTTGATCTAT          [ 2042]  TGTGTAAGTCATGCCACGGT          [ 2196]  psize  155  hbrdn    1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</w:rPr>
        <w:tab/>
        <w:t xml:space="preserve"> </w:t>
      </w:r>
      <w:r>
        <w:rPr>
          <w:rFonts w:cs="Courier New" w:ascii="Courier New" w:hAnsi="Courier New"/>
          <w:sz w:val="12"/>
          <w:szCs w:val="12"/>
          <w:u w:val="single"/>
        </w:rPr>
        <w:t>5) CGACATAGTTGGGTCAAGCA          [ 1932]  AACAACGGATGCTGAGGAGT          [ 2098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GATGGCCGATATGACACTC          [ 2063]  CGGGCCATCAATCTTACTGT          [ 2213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TGACCCAACTTCACGTAGCA          [ 1802]  TGCTTGACCCAACTATGTCG          [ 1951]  psize  15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CACAACCCACAACCATCATC          [  423]  TGAGCTGGCTCTTGATACGA          [  577]  psize  15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CAACCCATGATGAGGAAAC          [ 1851]  TTACCACCAGCATCAGCATC          [ 2020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GCAAGGAAACATTCTGGTC          [ 3110]  TTTCCAGTTCCTCTCTCCCA          [ 3263]  psize  15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44|ref|NM_129766.2| Arabidopsis thaliana RING/U-box domain-containing protein (AT2G420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RING/U-box domain-containing protein (AT2G420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GATCGGTGAAAATTTCCATTCGACGAATCGGAGTTCCAAAAGCTCGCTGACGAGTTCTCAATAGTAACCTCTCCGGCGCTTATCGTGAAAAACCCTATGTTCCAGACTTCTCTTACGCTTTCCTTGCAAAATCTGCCTCAATTTTGGATTGAAGACAAGAGCTTGAGGCTTTTTCTCCAATCTTAATTGAAACTTTGGGGTTTTTCTCACGGGGATTTTGCGAATTAGGGTTTCGGATTGGGGATTTTGTTACATCGAAAGGACTTTGGAGATTCAGCGTTGGGCTCGGTAATTGAAGAATGCAGAATTCATAAACACCGCTCTGGAATTTTACTTTTTAGGATAACAAAGGAGGGTCATTTTATCTGTTAATTGATGGGTGAAGAGATATCTAGCACTGTGAACCTGGATTTGAATCTGGGTCCTGATCCTGAGTTAGGTCTCGAGCCAGCGACGAATTATGCTCGGTCTGATTGGGGTAATGGACTTGCTGCTAGGGAATCCGAATCTCTGAGAAGGTTTAGAAGTCGGTACCGGTCACGTTTCAGACGGATTGATATGCTTCCGGTTCTTGCTGAGACACATAGCCCGGCGATGGAATTGAGTCAGTTGTTGATCACTTCTGGAAATGTAGTTGCTTTGCCTGCTGGTGAGGGAAGCATGGCTAGTGGAGAAAGGGTCATCGAGGACTCCAAAAAGTGCGAGAATGGGAGCAAAGTGATGGCAGAAGACAATGTAACAGAGGAGAAAAGAGATGTTGAGAAGAGCGTTGGCAGCGATGGGAGCTTTTTCGATTGTTATATATGTTTGGATTTGTCCAAGGATCCAGTTGTTACTAATTGTGGCCACCTTTACTGTTGGTCTTGCCTTTACCAGTGGCTACAGGTTTCAGAGGCAAAAGAATGCCCGGTTTGTAAAGGGGAGGTATCTGTGAAAACAGTGACTCCAATCTATGGACGTGGGATACAGAAAAGAGAATCTGAGGAGGTTTCAAACACCAAGATCCCTTCGAGACCCCAAGCACGACGCACAGAGAGTTTGAGGACTACACTTAACAGGTCAGGTCATATACCAACGGAAATATTTAGACATTTGCAGGATAGGCTTGAAAGGGAATCTAGTACAGGAGAAAGACGCGCCAGACCATCTCTTAACCGGTTTATGACTTCGAGGGGAGTTAGAGCAGAGGAGAACCAGTCTAGTGAAGCACTGGTTGAACCTTCATCAGATGAGATTAACGATATTGATCTGATCTTAAATAATGCCCCTGAAAATGAAGAGGAAAACGAAAACCTAAGCTCGTCACGTGCTTTGGCAACCCAGAGACGATGGGCACAGATGTATGGGAGGGTGTCGTCGTTTACTTTGAGCTCTGCTGAAAGATTAGCGGATACTTATTTGATAACACATGCATTGGGGAGGAACCAAGAACAAAACAGCAGTCCTCCTGTTGGTGTTGAAGACAGGGATTCGTTCTCAAGCATAGTAGGTGTGATAAACTCGGAGAGTCAAGTTGAAACGGCGGCTGAGATTAATTCAATGTTGACTGTATCGACTTCTTCGTCTGTTAGAAGACATGAGAACAGTTCAAGGGTCTCTGATGTTGACAGTGCAGATTCTCGTCCACTGAGGAGAAGAAGGAGATTAGCTTAGAAGAGAATGGAGGAGAAGAAAGAGGAAGCTAGAGTAATAATCTGTAGTAGAAAGCAGTGATTTTATTGGTTTTTTCAGTTTGTTTTTTATATGGGATTTTGGATTTTTGTTGTTTCAGTTTTTATGCTAAAAGACTAATAAATAAATACATCAATAGGAT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GACGAATTATGCTCGGTCT          [  451]  ACTGACTCAATTCCATCGCC          [  609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AATGGACTTGCTGCTAGGGA          [  480]  CAGCAGGCAAAGCAACTACA          [  648]  psize  16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ATGGACTTGCTGCTAGGGAA          [  481]  CAGCAGGCAAAGCAACTACA          [  648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GGACTTGCTGCTAGGGAAT          [  482]  CAGCAGGCAAAGCAACTACA          [  648]  psize  16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GGTCACGTTTCAGACGGATT          [  535]  TCGATGACCCTTTCTCCACT          [  685]  psize  15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CTTGCCTTTACCAGTGGCT          [  861]  TCTCGAAGGGATCTTGGTGT          [ 1013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GTCACGTTTCAGACGGATT          [  535]  CTCGCACTTTTTGGAGTCCT          [  704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TCTTGCCTTTACCAGTGGCT          [  861]  CGAAGGGATCTTGGTGTTTG          [ 1010]  psize  15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TGGATTTGAATCTGGGTCC          [  405]  AATCCGTCTGAAACGTGACC          [  554]  psize  15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GTCATCGAGGACTCCAAAA          [  677]  CTGGATCCTTGGACAAATCC          [  828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51|ref|NM_129771.3| Arabidopsis thaliana DNAJ heat shock N-terminal domain-containing protein (AT2G4208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DNAJ heat shock N-terminal domain-containing protein (AT2G4208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CAAACTTTTCTCCTCCGATCTCACAGAGATGAACGCCGCCATTAGAGCAGCGATTCTCCGACCACAAAGCTATTCTTCTCAGCTCAAAACCGCGTTTTTTCATTCAACTCCTGTCTTAGAACGCAAACGTCGCACTTCCTGGGAATCGAAAGCAAATGTTCACAAGAAGAGGTTCAGAAGAATGAGGGAAAAGCAAGAGTTATTGCGTAATGTCAATGCTTTTGCTGCAAACATGTTTACGAGCTGGCATGATGAGTTTGATGACGATGGTCCCTCATCCCGGAAGCAAACCTCGTGGTTCAAAAAACAGTACTCCAAGGAACCCAAAGGAAACCAGAATAACAAACACGGCCCCTACACTTGGGGTAAAAGGAATTTTGATTTTTGCGAAGTTGATGAGGACTTTGATGTCGACTATGTATTCCGAACTGCTTTTGGAGGATCCCGAGGTTTCTCTTTTTCATTCACTCATGAAGAGGATGAACCTCGATGGCGGCATCACTCTTCAAGGTTTTCCAACAACTCTAACAGGTCTTGGAGATCGAAATATCGGTTAGATGAAGATGAAGAAGAAGAAGACTATACTTCAGACTCCAGTGACTCTGAGTCTGAGCCAAACCAAGTTTCTCATAGACAAGCACTTGGCCTGAGTCCCTCAGGTCCCTTAAACCTTAAAGATGTCAAACATGCGTATCGAACTTGTGCATTAAAATGGCATCCAGATCGTCATCAAGGCTCTACCAAGGAGGCGGCTGAAGCAAAGTTCAAGCTCTGCAGTGTGGCTTATCAATCTTTATGTGAAAAGCTATCTGTGAACTAAGAGTTAGATAGGTCTTGATTACTTAGAGATACCTCATTACAATAATTTCCGAATTGTTTCATTTTGGCTTTGTTCAAGCAAAATTGCCTTTGTTCTGTCTTTTTCTATTTCTTCAAAATCTACTACTGATGTGTAATTTATATATCTCTTCCTCTTGAACCAGTTA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GGCATCACTCTTCAAGGTT          [  494]  TCAGGCCAAGTGCTTGTCTA          [  650]  psize  157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CAGAATAACAAACACGGCCC          [  335]  CCATCGAGGTTCATCCTCTT          [  493]  psize  159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GGCATCACTCTTCAAGGTT          [  494]  GGCCAAGTGCTTGTCTATGA          [  647]  psize  15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CCCCTACACTTGGGGTAAAA          [  352]  AACCTTGAAGAGTGATGCCG          [  513]  psize  16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CACTTCCTGGGAATCGAAAG          [  133]  TGAACCACGAGGTTTGCTTC          [  302]  psize  17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TAGACAAGCACTTGGCCTGA          [  631]  TAAGCCACACTGCAGAGCTT          [  786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TCTTAGAACGCAAACGTCG          [  113]  GGGACCATCGTCATCAAACT          [  274]  psize  16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TCTTAGAACGCAAACGTCG          [  113]  AGGGACCATCGTCATCAAAC          [  275]  psize  16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CCTGTCTTAGAACGCAAACG          [  110]  GGGACCATCGTCATCAAACT          [  274]  psize  165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CCTGTCTTAGAACGCAAACG          [  110]  AGGGACCATCGTCATCAAAC          [  275]  psize  16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58|ref|NM_129774.3| Arabidopsis thaliana uncharacterized protein (AT2G4211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uncharacterized protein (AT2G4211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TATGGATCTTGTTGTTATCACAGAGACTACTATTCCGACGAAAATCACTCACGTGAACAAGAAATCCTCCGACGAATTGCTCCGTAAGTTCGCCGATCCTGACGACGTCGACGAGTCGTCAAAGTCAACGAAACGCCGGAAGAAATCAGCTAAGAGTTCTTCTCGAGAGAAGGGCGTTGACATCGAAAGTAACACTAGTGGCTTAGTGGAGAGGAAACGGCTCTTGCTTGCCCCGGCGAGTAAACGGAGATCTCTGTTTATCCGGCAGCTTGCTTCTGGAAAATCACATCTCAGGAACAAGTCTCTCGTCAGAACCATCGGCAAGACATGGCGTAAAACAATGGAAGGAGCTTCAAGAGTTTTCATCGAGAAGCATTATAACAGACACAGGCGTCTCACCAACGACGTCGTTTAAGCTTTTTCAATCTTTTTTTCTTTTCTCACTATTTTACATTCGTTTGTATTATTCTCACGTTTAGTGTTACATCTTTCTC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GAATTGCTCCGTAAGTTCGC          [   73]  AAGCAAGAGCCGTTTCCTCT          [  228]  psize  156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TCAAAGTCAACGAAACGCC          [  117]  AGCTGCCGGATAAACAGAGA          [  269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GACGAATTGCTCCGTAAGT          [   69]  AAGCAAGAGCCGTTTCCTCT          [  228]  psize  16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ACGAGTCGTCAAAGTCAACG          [  110]  AGCTGCCGGATAAACAGAGA          [  269]  psize  160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GTCAAAGTCAACGAAACGCC          [  117]  AAGCTGCCGGATAAACAGAG          [  270]  psize  154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GACGAATTGCTCCGTAAGT          [   69]  AGCCGTTTCCTCTCCACTAA          [  221]  psize  153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TCAAAGTCAACGAAACGCC          [  117]  GCTGCCGGATAAACAGAGAT          [  268]  psize  152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GAACAAGAAATCCTCCGACG          [   54]  AGCCGTTTCCTCTCCACTAA          [  221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GGGCGTTGACATCGAAAGTA          [  171]  GTTTTACGCCATGTCTTGCC          [  338]  psize  168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ACGAGTCGTCAAAGTCAACG          [  110]  AAGCTGCCGGATAAACAGAG          [  270]  psize  161  hbrdn    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66|ref|NM_201939.2| Arabidopsis thaliana putative plastid-lipid-associated protein 13 (AT2G421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putative plastid-lipid-associated protein 13 (AT2G421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TTCTTCTTCTTCTTCTTCAATGGCGTTGATACATGGTTCGGTTCCTGGTACGTCTGCGGTTCGATTGGTTTTTTCAACCTCAGCGTCACCGTCGAGATTTTGTCTCAATGTTCCGGTGGTGAAGCAGGGTTGGAAGAATTCGTGCCGGAGAAGGGTTTTAAGAGCAATGGTGCAGGAAACAGTTCAAGGATCTCCTTTGGTTTACGCCAGAGAAATGGAGCGCCTTTCTGCTAAGGAATCGCTACTTCTCGCTGTATAACTTCTCTCACTTTTATAAACTCTTTGAATTACTTGGTTGTTATGTGAATATATGATTTGTTTAGATCTTCAATTTTACTCTGATTTTGAAATTGTGTCTCTTTTACTATCTCTGTCGTAAGCTGAGGATAAATGGGAAGACTTTAGGTGAATTGTGTATTTGTTAGATGTAATCGAGATTTTGCAGATAACAAAAGAGAATTTTTTTCTCAAAGTCCAGAAATTGAATGATCATGTTTCAGCTCAATTGAGTTTTTCTTAGTATAGGAACAGAGCTCTGTGTGTTTGGAACTGTCAAACTATTTTTGTCCTGAAGCCATCTATGTACAGTTGAAGGATGCTGGAGGCTTTGAGGCTTTAGTTACAGGGAAAACAACTAATATGCAAAGGATCGATGTTAATGAGAGGATTACGAGTCTAGAGCGGCTTAATCCAACTCCGAGACCAACCACGTCTCCTTGTTTCGAAGGCAGGTGGAATTTTGAGTGGTTTGGATCTGGAAGTCCTGGTTTACTCGCTGCTCGAGTTATATTCGAGAGGTTTCCTTCAACATTGGCGAATTTATCAAGAATGGAGATACTGATCAAGGATGCTAACGCAAAGGCGACTGCAAATATCAAACTTTTGAACTCGATAGAAAGCAAAATCATTCTGTCATCAAAATTGACTGTTGAGGGACCACTGAGATTGAAAGAAGAATATGTTGAAGGTATGCTTGAAACTCCAACAGTCATTGAAGAAGCAGTTCCTGAACAGCTAAAAAGCGCTTTGGGACAAGCTGCCACAACGTTGCAGCAGCTTCCTGCTCTTATCAAGGATACTCTAGCCAGTGGTCTGAGAATTCCCCTTAGTGGATCCTTTGAAAGATTTTTCATGATATCTTATCTAGATGAAGAGATTCTTATAGTAAGAGATACCGAAGGAGTGCCTGAAGTTCTAACGAGGATAGAAACACCATCATCGACCGTTGTAGAAACTATCGAATATGATAGTTAGATGTGACTAGCCATTGTTCTTGTTCTTGTTCCTATGTTCTCTGTGTGTTATATTACAAGAACCAACCACCAAGTTGGTGTCTGTAAATGTATGACGTTAATAACTTGAGGGTCATCTCCATACATCAAAACCCCTTCCTTCTTTTGTGTTCGCTCGGCAAATCTTCTCAAGTTATCCAAGTACTTGCAGATTCTCTGTTTTGATCATCTTAATAAACTCTTTCTA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ATACCGAAGGAGTGCCTGAA          [ 1171]  CCAACTTGGTGGTTGGTTCT          [ 1330]  psize  160  hbrdn    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GCGTTGATACATGGTTCGGT          [   22]  GTTTCCTGCACCATTGCTCT          [  179]  psize  158  hbrdn    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TGGAGGCTTTGAGGCTTTA          [  598]  CCAGGACTTCCAGATCCAAA          [  766]  psize  169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TGGAGGCTTTGAGGCTTTAG          [  599]  CCAGGACTTCCAGATCCAAA          [  766]  psize  168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TACATGGTTCGGTTCCTGGT          [   29]  GTTTCCTGCACCATTGCTCT          [  179]  psize  151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ACATGGTTCGGTTCCTGGTA          [   30]  GTTTCCTGCACCATTGCTCT          [  179]  psize  150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CTGGAGGCTTTGAGGCTTTA          [  598]  GGACTTCCAGATCCAAACCA          [  763]  psize  166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TGGAGGCTTTGAGGCTTTAG          [  599]  GGACTTCCAGATCCAAACCA          [  763]  psize  165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TACATGGTTCGGTTCCTGG          [   28]  GTTTCCTGCACCATTGCTCT          [  179]  psize  152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CCAACCACGTCTCCTTGTTT          [  702]  CCTTTGCGTTAGCATCCTTG          [  861]  psize  160  hbrdn    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&gt;gi|186507395|ref|NM_201940.3| Arabidopsis thaliana C-CAP/cofactor C-like domain-containing protein (AT2G422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Arabidopsis thaliana C-CAP/cofactor C-like domain-containing protein (AT2G42230) mRNA, complete cd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ATGTTCAAAGATCTGCAACTTCATTCATAACAGTTCTTTTTCTCTCGTTCTCTGGTTTAAAGCATAATGACGGAAGAGCTCATCGACCAATCACCACCACCTGACCCAGACCCGATTCAAAATTCGAATTTAATAATCCACCCAAGACGTGTTCCTTTCGAGCACGGCCTTCTTCCGATCCAGAAGCTCGTTTTTACCGACCCGATTCAAACTCTAGCTCCGATCAAGCAAAAGTTAGCTTCTTTGGCGACGAATCATCGCGTCGGATCTGCTGCCATTTCCGATGCACTCTCGATCTCCGATGACCATGCGCGCCTCGTTCTCGAAACTCTCTCTTCGGTGCTCCATTGCGAGACTGACCCATTGGTTTTGGCCAAACCTGAGGAAGTTGATTCCGTGGGAGCTGATTTGAGGGATCTGATATTGTTTCTCTACATTCAATCGTATAAGAAGTTATTGCCTAGGACGCATAAAGACTCTGCTTCTGTGGCTGATGTTTGGCCTTCGACTTCTGCTTTTGATGGATACTTGTCGGCATTATCTCCAATTCAGCTTGTTCGTAGCAACAGCCGTCGGTTTATGCCATCACCGACAGATGAAGAAGCTCATCAATTATCGTATCTGCAAAAGCACATTGCAAATATTATTTCTCTCCTTGCAGAGCCTGTGGAGGGACAAGGAGATGATTCTTTGGTCCTGTCTATGGAGAGTTTGGAGCACATTGGGTTTCTTGTTCATTATGGTGATAAGGGATTTGATGTACCTTCTTTAAGCCAAGCTACTCCTTTTTTTGCGAATTCTGATCCTGATATGCCCGCTGTCCCCGTTCCTGCTTCCCAAGTGAATGATTGGCTTCTCAAAGACATAGCTTCCGCCTTAGAAAGCATTTCTAACAGAATCTCTGGGAAAGAAAATGGGGCATCTAATGCCTCTGATCAGAATGCTGCAATGGCTGATTCTAGTGTAGCTCTTAATAAAGTTTCATCTAACGACAGAGGTCCATGTATTATTGAGGGAGTCTCTAAGACCTCACTTTTCAAGCAGGCTTCTGATCTTAAGGGTAGATCAGTGAAGGTTGCCAATTGCCATGATTCTGTTATTTATCTGTTAGCGCCATTGAGATATGCAACTGTGTATGGGTGTTCTGATTCTACTATCGTTCTGGGAGCTGCTGGCAAGGCAGTAAAAGTTGAGCATTGTGAGAGAGTTCATGTGATTGTAGCTACCAAACGAATTTGCATCGCCAATTGCCGTGAATGTGTGTTCTTTTTGGGAGTCAATCAGCGACCTCTTATAGTTGGTGATAACCACAAACTACAGGTTGCTCCATATAATACATTTTACTCACACTTGGAGGAGCACATAACCGAGGTAGGAATTCAGCCAACTATCAACAAATGGAACGAATCCTTGGCGCTCGGAGCAATTGATCCGCATGACTCACTATCACATCCGACTGGTGCCTCTGATAAACAAGCTGAACCGGCTTCTTGTGTGGACCCTGACCAGTTCACTACCTTTTTGATCCCAAACTGGTTTGCGGGTGAGGCGATTGGTTCCACGAAAGACAATCCATTTCCATTGCCAGATGCATATAAGGCAGTGCAGCAGACAAACCTTAAGAACTTAGAGGAAACAAGACAATCCTTGAGAGAAACACCTCTCGAAGAAAACCGAAAACGAGAACTCACTACAGCGTTCCACATGTATTTCAAAGACTGGCTATACGCGACGGGAAATATTCGGCAACTTTACTGCCTACAAGGCGATTAAGACCAATGGCGATTGAAAATGTCAGAGTCACTGTAGAGTTCTCTTGATCCGTTCCTTCTCAGAGATTTGCTAGCACGTTTGACATCAGAATTTAACTGCACAGCACGCTCTCTAACTCCTAAAGCTCTGTTTTTTTGTGTGTAGGTTTCTCTCTGCTTTTATCGTATTTATTAGTCTTAAATATCCACGTTTTTGTCCTTGAAAAACATTAAGCCATCTTGTCTTGTTGTTGATTTCTTTCAATTGTTATAACAACTTTTCTCAATACCATATATATAAATCTTTTAGTAAC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1) CCGACCCGATTCAAACTCTA          [  196]  AATGGAGCACCGAAGAGAGA          [  348]  psize  153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2) CCAGAAGCTCGTTTTTACCG          [  179]  AATGGAGCACCGAAGAGAGA          [  348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3) CACCCAAGACGTGTTCCTTT          [  138]  ATCGGAGATCGAGAGTGCAT          [  302]  psize  165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4) GCTATACGCGACGGGAAATA          [ 1721]  GAGCGTGCTGTGCAGTTAAA          [ 1882]  psize  16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5) CGAGACTGACCCATTGGTTT          [  350]  AGTCGAAGGCCAAACATCAG          [  509]  psize  16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6) CGAGACTGACCCATTGGTTT          [  350]  GAAGTCGAAGGCCAAACATC          [  511]  psize  162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7) GAGTTTGGAGCACATTGGGT          [  707]  GGCGGAAGCTATGTCTTTGA          [  875]  psize  169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8) AGAGTTTGGAGCACATTGGG          [  706]  GGCGGAAGCTATGTCTTTGA          [  875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9) AAGCTCGTTTTTACCGACCC          [  183]  AATGGAGCACCGAAGAGAGA          [  348]  psize  166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>10) GAGTTTGGAGCACATTGGGT          [  707]  AGGCGGAAGCTATGTCTTTG          [  876]  psize  170  hbrdn    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49:00Z</dcterms:created>
  <dc:creator>Jian Ye</dc:creator>
  <dc:description/>
  <dc:language>en-US</dc:language>
  <cp:lastModifiedBy>Jian Ye</cp:lastModifiedBy>
  <dcterms:modified xsi:type="dcterms:W3CDTF">2012-05-02T17:49:00Z</dcterms:modified>
  <cp:revision>2</cp:revision>
  <dc:subject/>
  <dc:title/>
</cp:coreProperties>
</file>